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3EFE3" w14:textId="7E801C78" w:rsidR="006F3CE2" w:rsidRDefault="006F3CE2" w:rsidP="00732FF1">
      <w:pPr>
        <w:adjustRightInd w:val="0"/>
        <w:snapToGrid w:val="0"/>
        <w:spacing w:line="360" w:lineRule="auto"/>
        <w:rPr>
          <w:rFonts w:ascii="Times New Roman" w:eastAsiaTheme="minorHAnsi" w:hAnsi="Times New Roman" w:cs="Times New Roman"/>
          <w:b/>
          <w:bCs/>
          <w:sz w:val="28"/>
          <w:szCs w:val="28"/>
        </w:rPr>
      </w:pPr>
      <w:bookmarkStart w:id="0" w:name="_Hlk161175503"/>
      <w:r w:rsidRPr="001B4E2F">
        <w:rPr>
          <w:rFonts w:ascii="Times New Roman" w:eastAsiaTheme="minorHAnsi" w:hAnsi="Times New Roman" w:cs="Times New Roman"/>
          <w:b/>
          <w:bCs/>
          <w:sz w:val="28"/>
          <w:szCs w:val="28"/>
        </w:rPr>
        <w:t xml:space="preserve">PTGES2 and RNASET2 </w:t>
      </w:r>
      <w:r w:rsidR="00F255FE" w:rsidRPr="001B4E2F">
        <w:rPr>
          <w:rFonts w:ascii="Times New Roman" w:eastAsiaTheme="minorHAnsi" w:hAnsi="Times New Roman" w:cs="Times New Roman"/>
          <w:b/>
          <w:bCs/>
          <w:sz w:val="28"/>
          <w:szCs w:val="28"/>
        </w:rPr>
        <w:t xml:space="preserve">identified as </w:t>
      </w:r>
      <w:r w:rsidR="00713A6B" w:rsidRPr="001B4E2F">
        <w:rPr>
          <w:rFonts w:ascii="Times New Roman" w:eastAsiaTheme="minorHAnsi" w:hAnsi="Times New Roman" w:cs="Times New Roman"/>
          <w:b/>
          <w:bCs/>
          <w:sz w:val="28"/>
          <w:szCs w:val="28"/>
        </w:rPr>
        <w:t xml:space="preserve">novel </w:t>
      </w:r>
      <w:r w:rsidRPr="001B4E2F">
        <w:rPr>
          <w:rFonts w:ascii="Times New Roman" w:eastAsiaTheme="minorHAnsi" w:hAnsi="Times New Roman" w:cs="Times New Roman"/>
          <w:b/>
          <w:bCs/>
          <w:sz w:val="28"/>
          <w:szCs w:val="28"/>
        </w:rPr>
        <w:t>potential biomarkers and therapeutic targets for basal cell carcinoma</w:t>
      </w:r>
      <w:bookmarkStart w:id="1" w:name="_Hlk159361033"/>
      <w:r w:rsidR="00283979">
        <w:rPr>
          <w:rFonts w:ascii="Times New Roman" w:eastAsiaTheme="minorHAnsi" w:hAnsi="Times New Roman" w:cs="Times New Roman"/>
          <w:b/>
          <w:bCs/>
          <w:sz w:val="28"/>
          <w:szCs w:val="28"/>
        </w:rPr>
        <w:t>:</w:t>
      </w:r>
      <w:r w:rsidR="00F255FE" w:rsidRPr="001B4E2F">
        <w:rPr>
          <w:rFonts w:ascii="Times New Roman" w:eastAsiaTheme="minorHAnsi" w:hAnsi="Times New Roman" w:cs="Times New Roman"/>
          <w:b/>
          <w:bCs/>
          <w:sz w:val="28"/>
          <w:szCs w:val="28"/>
        </w:rPr>
        <w:t xml:space="preserve"> </w:t>
      </w:r>
      <w:r w:rsidR="00283979" w:rsidRPr="00283979">
        <w:rPr>
          <w:rFonts w:ascii="Times New Roman" w:eastAsiaTheme="minorHAnsi" w:hAnsi="Times New Roman" w:cs="Times New Roman"/>
          <w:b/>
          <w:bCs/>
          <w:sz w:val="28"/>
          <w:szCs w:val="28"/>
        </w:rPr>
        <w:t>Insights from</w:t>
      </w:r>
      <w:r w:rsidR="00F255FE" w:rsidRPr="001B4E2F">
        <w:rPr>
          <w:rFonts w:ascii="Times New Roman" w:eastAsiaTheme="minorHAnsi" w:hAnsi="Times New Roman" w:cs="Times New Roman"/>
          <w:b/>
          <w:bCs/>
          <w:sz w:val="28"/>
          <w:szCs w:val="28"/>
        </w:rPr>
        <w:t xml:space="preserve"> </w:t>
      </w:r>
      <w:r w:rsidRPr="001B4E2F">
        <w:rPr>
          <w:rFonts w:ascii="Times New Roman" w:eastAsiaTheme="minorHAnsi" w:hAnsi="Times New Roman" w:cs="Times New Roman"/>
          <w:b/>
          <w:bCs/>
          <w:sz w:val="28"/>
          <w:szCs w:val="28"/>
        </w:rPr>
        <w:t>proteome-wide mendelian randomization, colocalization</w:t>
      </w:r>
      <w:r w:rsidR="00DE44F8">
        <w:rPr>
          <w:rFonts w:ascii="Times New Roman" w:eastAsiaTheme="minorHAnsi" w:hAnsi="Times New Roman" w:cs="Times New Roman"/>
          <w:b/>
          <w:bCs/>
          <w:sz w:val="28"/>
          <w:szCs w:val="28"/>
        </w:rPr>
        <w:t>,</w:t>
      </w:r>
      <w:r w:rsidRPr="001B4E2F">
        <w:rPr>
          <w:rFonts w:ascii="Times New Roman" w:eastAsiaTheme="minorHAnsi" w:hAnsi="Times New Roman" w:cs="Times New Roman"/>
          <w:b/>
          <w:bCs/>
          <w:sz w:val="28"/>
          <w:szCs w:val="28"/>
        </w:rPr>
        <w:t xml:space="preserve"> and </w:t>
      </w:r>
      <w:bookmarkStart w:id="2" w:name="_Hlk159447912"/>
      <w:r w:rsidRPr="001B4E2F">
        <w:rPr>
          <w:rFonts w:ascii="Times New Roman" w:eastAsiaTheme="minorHAnsi" w:hAnsi="Times New Roman" w:cs="Times New Roman"/>
          <w:b/>
          <w:bCs/>
          <w:sz w:val="28"/>
          <w:szCs w:val="28"/>
        </w:rPr>
        <w:t>MR-</w:t>
      </w:r>
      <w:proofErr w:type="spellStart"/>
      <w:r w:rsidRPr="001B4E2F">
        <w:rPr>
          <w:rFonts w:ascii="Times New Roman" w:eastAsiaTheme="minorHAnsi" w:hAnsi="Times New Roman" w:cs="Times New Roman"/>
          <w:b/>
          <w:bCs/>
          <w:sz w:val="28"/>
          <w:szCs w:val="28"/>
        </w:rPr>
        <w:t>PheWAS</w:t>
      </w:r>
      <w:bookmarkEnd w:id="2"/>
      <w:proofErr w:type="spellEnd"/>
      <w:r w:rsidRPr="001B4E2F">
        <w:rPr>
          <w:rFonts w:ascii="Times New Roman" w:eastAsiaTheme="minorHAnsi" w:hAnsi="Times New Roman" w:cs="Times New Roman"/>
          <w:b/>
          <w:bCs/>
          <w:sz w:val="28"/>
          <w:szCs w:val="28"/>
        </w:rPr>
        <w:t xml:space="preserve"> analyse</w:t>
      </w:r>
      <w:bookmarkEnd w:id="1"/>
      <w:r w:rsidR="002C7830" w:rsidRPr="001B4E2F">
        <w:rPr>
          <w:rFonts w:ascii="Times New Roman" w:eastAsiaTheme="minorHAnsi" w:hAnsi="Times New Roman" w:cs="Times New Roman"/>
          <w:b/>
          <w:bCs/>
          <w:sz w:val="28"/>
          <w:szCs w:val="28"/>
        </w:rPr>
        <w:t>s</w:t>
      </w:r>
      <w:bookmarkEnd w:id="0"/>
    </w:p>
    <w:p w14:paraId="1FD311D1" w14:textId="77777777" w:rsidR="00E4514A" w:rsidRDefault="00E4514A" w:rsidP="00E4514A">
      <w:pPr>
        <w:spacing w:line="360" w:lineRule="auto"/>
        <w:rPr>
          <w:rFonts w:ascii="Times New Roman" w:hAnsi="Times New Roman" w:cs="Times New Roman"/>
        </w:rPr>
      </w:pPr>
      <w:proofErr w:type="spellStart"/>
      <w:r w:rsidRPr="00732FF1">
        <w:rPr>
          <w:rFonts w:ascii="Times New Roman" w:hAnsi="Times New Roman" w:cs="Times New Roman"/>
        </w:rPr>
        <w:t>Qiu</w:t>
      </w:r>
      <w:proofErr w:type="spellEnd"/>
      <w:r w:rsidRPr="00732FF1">
        <w:rPr>
          <w:rFonts w:ascii="Times New Roman" w:hAnsi="Times New Roman" w:cs="Times New Roman"/>
        </w:rPr>
        <w:t>-Ju Han</w:t>
      </w:r>
      <w:r w:rsidRPr="00370252">
        <w:rPr>
          <w:rFonts w:ascii="Times New Roman" w:hAnsi="Times New Roman" w:cs="Times New Roman"/>
          <w:vertAlign w:val="superscript"/>
        </w:rPr>
        <w:t>1</w:t>
      </w:r>
      <w:r w:rsidRPr="00732FF1">
        <w:rPr>
          <w:rFonts w:ascii="Times New Roman" w:hAnsi="Times New Roman" w:cs="Times New Roman"/>
          <w:vertAlign w:val="superscript"/>
        </w:rPr>
        <w:t>#</w:t>
      </w:r>
      <w:r w:rsidRPr="00732FF1">
        <w:rPr>
          <w:rFonts w:ascii="Times New Roman" w:hAnsi="Times New Roman" w:cs="Times New Roman"/>
        </w:rPr>
        <w:t>, Yi-Pan Zhu</w:t>
      </w:r>
      <w:r w:rsidRPr="00370252">
        <w:rPr>
          <w:rFonts w:ascii="Times New Roman" w:hAnsi="Times New Roman" w:cs="Times New Roman"/>
          <w:vertAlign w:val="superscript"/>
        </w:rPr>
        <w:t>1</w:t>
      </w:r>
      <w:r w:rsidRPr="00732FF1">
        <w:rPr>
          <w:rFonts w:ascii="Times New Roman" w:hAnsi="Times New Roman" w:cs="Times New Roman"/>
          <w:vertAlign w:val="superscript"/>
        </w:rPr>
        <w:t>#</w:t>
      </w:r>
      <w:r w:rsidRPr="00732FF1">
        <w:rPr>
          <w:rFonts w:ascii="Times New Roman" w:hAnsi="Times New Roman" w:cs="Times New Roman"/>
        </w:rPr>
        <w:t>, Jing Sun</w:t>
      </w:r>
      <w:r w:rsidRPr="00370252">
        <w:rPr>
          <w:rFonts w:ascii="Times New Roman" w:hAnsi="Times New Roman" w:cs="Times New Roman"/>
          <w:vertAlign w:val="superscript"/>
        </w:rPr>
        <w:t>1</w:t>
      </w:r>
      <w:r w:rsidRPr="00732FF1">
        <w:rPr>
          <w:rFonts w:ascii="Times New Roman" w:hAnsi="Times New Roman" w:cs="Times New Roman"/>
        </w:rPr>
        <w:t>, Xin-Yu Ding</w:t>
      </w:r>
      <w:r w:rsidRPr="00370252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 w:hint="eastAsia"/>
        </w:rPr>
        <w:t>,</w:t>
      </w:r>
      <w:r w:rsidRPr="00732FF1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Xiuyu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Wang</w:t>
      </w:r>
      <w:r>
        <w:rPr>
          <w:rFonts w:ascii="Times New Roman" w:hAnsi="Times New Roman" w:cs="Times New Roman"/>
          <w:vertAlign w:val="superscript"/>
        </w:rPr>
        <w:t>2</w:t>
      </w:r>
      <w:r w:rsidRPr="00370252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 w:rsidRPr="00732FF1">
        <w:rPr>
          <w:rFonts w:ascii="Times New Roman" w:hAnsi="Times New Roman" w:cs="Times New Roman"/>
        </w:rPr>
        <w:t xml:space="preserve">and </w:t>
      </w:r>
      <w:proofErr w:type="spellStart"/>
      <w:r w:rsidRPr="00732FF1">
        <w:rPr>
          <w:rFonts w:ascii="Times New Roman" w:hAnsi="Times New Roman" w:cs="Times New Roman"/>
        </w:rPr>
        <w:t>Qiang-Zhe</w:t>
      </w:r>
      <w:proofErr w:type="spellEnd"/>
      <w:r w:rsidRPr="00732FF1">
        <w:rPr>
          <w:rFonts w:ascii="Times New Roman" w:hAnsi="Times New Roman" w:cs="Times New Roman"/>
        </w:rPr>
        <w:t xml:space="preserve"> Zhang</w:t>
      </w:r>
      <w:r w:rsidRPr="00370252">
        <w:rPr>
          <w:rFonts w:ascii="Times New Roman" w:hAnsi="Times New Roman" w:cs="Times New Roman"/>
          <w:vertAlign w:val="superscript"/>
        </w:rPr>
        <w:t>1</w:t>
      </w:r>
      <w:r w:rsidRPr="00732FF1">
        <w:rPr>
          <w:rFonts w:ascii="Times New Roman" w:hAnsi="Times New Roman" w:cs="Times New Roman"/>
        </w:rPr>
        <w:t>*</w:t>
      </w:r>
    </w:p>
    <w:p w14:paraId="0467D0B6" w14:textId="77777777" w:rsidR="00E4514A" w:rsidRPr="00370252" w:rsidRDefault="00E4514A" w:rsidP="00E4514A">
      <w:pPr>
        <w:spacing w:line="360" w:lineRule="auto"/>
        <w:rPr>
          <w:rFonts w:ascii="Times New Roman" w:hAnsi="Times New Roman" w:cs="Times New Roman"/>
        </w:rPr>
      </w:pPr>
    </w:p>
    <w:p w14:paraId="1DBE8C98" w14:textId="77777777" w:rsidR="00E4514A" w:rsidRPr="00370252" w:rsidRDefault="00E4514A" w:rsidP="00E4514A">
      <w:pPr>
        <w:spacing w:line="36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eastAsia="宋体" w:hAnsi="Times New Roman" w:cs="Times New Roman"/>
          <w:i/>
          <w:szCs w:val="21"/>
          <w:vertAlign w:val="superscript"/>
          <w:lang w:bidi="ar"/>
        </w:rPr>
        <w:t>1</w:t>
      </w:r>
      <w:r w:rsidRPr="00370252">
        <w:rPr>
          <w:rFonts w:ascii="Times New Roman" w:eastAsia="宋体" w:hAnsi="Times New Roman" w:cs="Times New Roman"/>
          <w:i/>
          <w:iCs/>
          <w:szCs w:val="21"/>
          <w:lang w:bidi="ar"/>
        </w:rPr>
        <w:t xml:space="preserve"> </w:t>
      </w:r>
      <w:r w:rsidRPr="00370252">
        <w:rPr>
          <w:rFonts w:ascii="Times New Roman" w:hAnsi="Times New Roman" w:cs="Times New Roman"/>
          <w:i/>
          <w:iCs/>
        </w:rPr>
        <w:t xml:space="preserve">National Key Laboratory of Medicinal Chemical Biology and College of Pharmacy, Tianjin Key Laboratory of Molecular Drug Research, Nankai University, and the </w:t>
      </w:r>
      <w:proofErr w:type="spellStart"/>
      <w:r w:rsidRPr="00370252">
        <w:rPr>
          <w:rFonts w:ascii="Times New Roman" w:hAnsi="Times New Roman" w:cs="Times New Roman"/>
          <w:i/>
          <w:iCs/>
        </w:rPr>
        <w:t>Haihe</w:t>
      </w:r>
      <w:proofErr w:type="spellEnd"/>
      <w:r w:rsidRPr="00370252">
        <w:rPr>
          <w:rFonts w:ascii="Times New Roman" w:hAnsi="Times New Roman" w:cs="Times New Roman"/>
          <w:i/>
          <w:iCs/>
        </w:rPr>
        <w:t xml:space="preserve"> Laboratory of Cell Ecosystem, Tianjin 300350, China</w:t>
      </w:r>
    </w:p>
    <w:p w14:paraId="322458B8" w14:textId="77777777" w:rsidR="00E4514A" w:rsidRDefault="00E4514A" w:rsidP="00E4514A">
      <w:pPr>
        <w:rPr>
          <w:rFonts w:ascii="Times New Roman" w:eastAsiaTheme="minorHAnsi" w:hAnsi="Times New Roman" w:cs="Times New Roman"/>
          <w:szCs w:val="21"/>
        </w:rPr>
      </w:pPr>
      <w:r>
        <w:rPr>
          <w:rFonts w:ascii="Times New Roman" w:eastAsia="宋体" w:hAnsi="Times New Roman" w:cs="Times New Roman"/>
          <w:i/>
          <w:szCs w:val="21"/>
          <w:vertAlign w:val="superscript"/>
          <w:lang w:bidi="ar"/>
        </w:rPr>
        <w:t>2</w:t>
      </w:r>
      <w:r w:rsidRPr="00E059D1">
        <w:rPr>
          <w:rFonts w:ascii="Times New Roman" w:eastAsia="宋体" w:hAnsi="Times New Roman" w:cs="Times New Roman"/>
          <w:i/>
          <w:szCs w:val="21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i/>
          <w:szCs w:val="21"/>
          <w:lang w:bidi="ar"/>
        </w:rPr>
        <w:t>D</w:t>
      </w:r>
      <w:r>
        <w:rPr>
          <w:rFonts w:ascii="Times New Roman" w:eastAsia="宋体" w:hAnsi="Times New Roman" w:cs="Times New Roman"/>
          <w:i/>
          <w:szCs w:val="21"/>
          <w:lang w:bidi="ar"/>
        </w:rPr>
        <w:t xml:space="preserve">epartment of Neurosurgery, </w:t>
      </w:r>
      <w:r w:rsidRPr="0086185B">
        <w:rPr>
          <w:rFonts w:ascii="Times New Roman" w:eastAsia="宋体" w:hAnsi="Times New Roman" w:cs="Times New Roman"/>
          <w:i/>
          <w:szCs w:val="21"/>
          <w:lang w:bidi="ar"/>
        </w:rPr>
        <w:t xml:space="preserve">Tianjin </w:t>
      </w:r>
      <w:r>
        <w:rPr>
          <w:rFonts w:ascii="Times New Roman" w:eastAsia="宋体" w:hAnsi="Times New Roman" w:cs="Times New Roman"/>
          <w:i/>
          <w:szCs w:val="21"/>
          <w:lang w:bidi="ar"/>
        </w:rPr>
        <w:t>First</w:t>
      </w:r>
      <w:r w:rsidRPr="0086185B">
        <w:rPr>
          <w:rFonts w:ascii="Times New Roman" w:eastAsia="宋体" w:hAnsi="Times New Roman" w:cs="Times New Roman"/>
          <w:i/>
          <w:szCs w:val="21"/>
          <w:lang w:bidi="ar"/>
        </w:rPr>
        <w:t xml:space="preserve"> Central Hospital</w:t>
      </w:r>
      <w:r>
        <w:rPr>
          <w:rFonts w:ascii="Times New Roman" w:eastAsia="宋体" w:hAnsi="Times New Roman" w:cs="Times New Roman"/>
          <w:i/>
          <w:szCs w:val="21"/>
          <w:lang w:bidi="ar"/>
        </w:rPr>
        <w:t xml:space="preserve">, School of Medicine, </w:t>
      </w:r>
      <w:r w:rsidRPr="0086185B">
        <w:rPr>
          <w:rFonts w:ascii="Times New Roman" w:eastAsia="宋体" w:hAnsi="Times New Roman" w:cs="Times New Roman"/>
          <w:i/>
          <w:szCs w:val="21"/>
          <w:lang w:bidi="ar"/>
        </w:rPr>
        <w:t>Nankai University</w:t>
      </w:r>
      <w:r>
        <w:rPr>
          <w:rFonts w:ascii="Times New Roman" w:eastAsia="宋体" w:hAnsi="Times New Roman" w:cs="Times New Roman"/>
          <w:i/>
          <w:szCs w:val="21"/>
          <w:lang w:bidi="ar"/>
        </w:rPr>
        <w:t>,</w:t>
      </w:r>
      <w:r w:rsidRPr="0086185B">
        <w:rPr>
          <w:rFonts w:ascii="Times New Roman" w:eastAsia="宋体" w:hAnsi="Times New Roman" w:cs="Times New Roman"/>
          <w:i/>
          <w:szCs w:val="21"/>
          <w:lang w:bidi="ar"/>
        </w:rPr>
        <w:t xml:space="preserve"> Tianjin</w:t>
      </w:r>
      <w:r>
        <w:rPr>
          <w:rFonts w:ascii="Times New Roman" w:eastAsia="宋体" w:hAnsi="Times New Roman" w:cs="Times New Roman"/>
          <w:i/>
          <w:szCs w:val="21"/>
          <w:lang w:bidi="ar"/>
        </w:rPr>
        <w:t>,</w:t>
      </w:r>
      <w:r w:rsidRPr="0086185B">
        <w:rPr>
          <w:rFonts w:ascii="Times New Roman" w:eastAsia="宋体" w:hAnsi="Times New Roman" w:cs="Times New Roman"/>
          <w:i/>
          <w:szCs w:val="21"/>
          <w:lang w:bidi="ar"/>
        </w:rPr>
        <w:t xml:space="preserve"> 3001</w:t>
      </w:r>
      <w:r>
        <w:rPr>
          <w:rFonts w:ascii="Times New Roman" w:eastAsia="宋体" w:hAnsi="Times New Roman" w:cs="Times New Roman"/>
          <w:i/>
          <w:szCs w:val="21"/>
          <w:lang w:bidi="ar"/>
        </w:rPr>
        <w:t>92</w:t>
      </w:r>
      <w:r w:rsidRPr="0086185B">
        <w:rPr>
          <w:rFonts w:ascii="Times New Roman" w:eastAsia="宋体" w:hAnsi="Times New Roman" w:cs="Times New Roman"/>
          <w:i/>
          <w:szCs w:val="21"/>
          <w:lang w:bidi="ar"/>
        </w:rPr>
        <w:t>, China.</w:t>
      </w:r>
    </w:p>
    <w:p w14:paraId="376C58D8" w14:textId="77777777" w:rsidR="00E4514A" w:rsidRPr="00732FF1" w:rsidRDefault="00E4514A" w:rsidP="00E4514A">
      <w:pPr>
        <w:spacing w:line="480" w:lineRule="auto"/>
        <w:rPr>
          <w:rFonts w:ascii="Times New Roman" w:hAnsi="Times New Roman" w:cs="Times New Roman"/>
        </w:rPr>
      </w:pPr>
      <w:r w:rsidRPr="00732FF1">
        <w:rPr>
          <w:rFonts w:ascii="Times New Roman" w:hAnsi="Times New Roman" w:cs="Times New Roman"/>
          <w:vertAlign w:val="superscript"/>
        </w:rPr>
        <w:t>#</w:t>
      </w:r>
      <w:r w:rsidRPr="00732FF1">
        <w:rPr>
          <w:rFonts w:ascii="Times New Roman" w:hAnsi="Times New Roman" w:cs="Times New Roman"/>
        </w:rPr>
        <w:t xml:space="preserve"> </w:t>
      </w:r>
      <w:proofErr w:type="spellStart"/>
      <w:r w:rsidRPr="00732FF1">
        <w:rPr>
          <w:rFonts w:ascii="Times New Roman" w:hAnsi="Times New Roman" w:cs="Times New Roman" w:hint="eastAsia"/>
        </w:rPr>
        <w:t>Q</w:t>
      </w:r>
      <w:r w:rsidRPr="00732FF1">
        <w:rPr>
          <w:rFonts w:ascii="Times New Roman" w:hAnsi="Times New Roman" w:cs="Times New Roman"/>
        </w:rPr>
        <w:t>iu</w:t>
      </w:r>
      <w:proofErr w:type="spellEnd"/>
      <w:r w:rsidRPr="00732FF1">
        <w:rPr>
          <w:rFonts w:ascii="Times New Roman" w:hAnsi="Times New Roman" w:cs="Times New Roman"/>
        </w:rPr>
        <w:t>-Ju H</w:t>
      </w:r>
      <w:r w:rsidRPr="00732FF1">
        <w:rPr>
          <w:rFonts w:ascii="Times New Roman" w:hAnsi="Times New Roman" w:cs="Times New Roman" w:hint="eastAsia"/>
        </w:rPr>
        <w:t>an</w:t>
      </w:r>
      <w:r w:rsidRPr="00732FF1">
        <w:rPr>
          <w:rFonts w:ascii="Times New Roman" w:hAnsi="Times New Roman" w:cs="Times New Roman"/>
        </w:rPr>
        <w:t xml:space="preserve"> and Yi-Pan Zhu contributed equally to this work</w:t>
      </w:r>
    </w:p>
    <w:p w14:paraId="529933AE" w14:textId="757A63CC" w:rsidR="00E4514A" w:rsidRDefault="00E4514A" w:rsidP="00E4514A">
      <w:pPr>
        <w:rPr>
          <w:rFonts w:ascii="Times New Roman" w:hAnsi="Times New Roman" w:cs="Times New Roman"/>
        </w:rPr>
      </w:pPr>
      <w:r w:rsidRPr="00732FF1">
        <w:rPr>
          <w:rFonts w:ascii="Times New Roman" w:hAnsi="Times New Roman" w:cs="Times New Roman"/>
        </w:rPr>
        <w:t xml:space="preserve">* Correspondence: </w:t>
      </w:r>
      <w:hyperlink r:id="rId7" w:history="1">
        <w:r w:rsidRPr="00444F4D">
          <w:rPr>
            <w:rStyle w:val="aa"/>
            <w:rFonts w:ascii="Times New Roman" w:hAnsi="Times New Roman" w:cs="Times New Roman"/>
          </w:rPr>
          <w:t>zhangqiangzhe@nankai.edu.cn</w:t>
        </w:r>
      </w:hyperlink>
      <w:r>
        <w:rPr>
          <w:rStyle w:val="aa"/>
          <w:rFonts w:ascii="Times New Roman" w:hAnsi="Times New Roman" w:cs="Times New Roman"/>
        </w:rPr>
        <w:t>; wangkaiyu911@126.com</w:t>
      </w:r>
    </w:p>
    <w:p w14:paraId="13D1269A" w14:textId="77777777" w:rsidR="00F71CE4" w:rsidRPr="00E4514A" w:rsidRDefault="00F71CE4" w:rsidP="00732FF1">
      <w:pPr>
        <w:adjustRightInd w:val="0"/>
        <w:snapToGrid w:val="0"/>
        <w:spacing w:line="360" w:lineRule="auto"/>
        <w:rPr>
          <w:rFonts w:ascii="Times New Roman" w:eastAsiaTheme="minorHAnsi" w:hAnsi="Times New Roman" w:cs="Times New Roman"/>
          <w:b/>
          <w:bCs/>
          <w:sz w:val="28"/>
          <w:szCs w:val="28"/>
        </w:rPr>
      </w:pPr>
    </w:p>
    <w:p w14:paraId="7E2FE6A2" w14:textId="0EAFC22D" w:rsidR="00732FF1" w:rsidRPr="00732FF1" w:rsidRDefault="00732FF1" w:rsidP="00732FF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4693AED" w14:textId="5A82FD49" w:rsidR="0003713B" w:rsidRPr="001B4E2F" w:rsidRDefault="0040560A" w:rsidP="0003713B">
      <w:pPr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 w:rsidRPr="0040560A">
        <w:rPr>
          <w:rFonts w:ascii="Times New Roman" w:eastAsiaTheme="minorHAnsi" w:hAnsi="Times New Roman" w:cs="Times New Roman"/>
          <w:b/>
          <w:bCs/>
          <w:sz w:val="24"/>
          <w:szCs w:val="24"/>
        </w:rPr>
        <w:lastRenderedPageBreak/>
        <w:t>Supplementary Information</w:t>
      </w:r>
    </w:p>
    <w:p w14:paraId="34068D3C" w14:textId="0BA7410E" w:rsidR="0003713B" w:rsidRDefault="0003713B" w:rsidP="0003713B">
      <w:pPr>
        <w:rPr>
          <w:rFonts w:ascii="Times New Roman" w:eastAsiaTheme="minorHAnsi" w:hAnsi="Times New Roman" w:cs="Times New Roman"/>
          <w:szCs w:val="21"/>
        </w:rPr>
      </w:pPr>
    </w:p>
    <w:p w14:paraId="2A776EA9" w14:textId="33A9DF81" w:rsidR="00F85E25" w:rsidRPr="001B4E2F" w:rsidRDefault="00F85E25" w:rsidP="0003713B">
      <w:pPr>
        <w:rPr>
          <w:rFonts w:ascii="Times New Roman" w:eastAsiaTheme="minorHAnsi" w:hAnsi="Times New Roman" w:cs="Times New Roman"/>
          <w:szCs w:val="21"/>
        </w:rPr>
      </w:pPr>
      <w:r>
        <w:rPr>
          <w:rFonts w:ascii="Times New Roman" w:eastAsiaTheme="minorHAnsi" w:hAnsi="Times New Roman" w:cs="Times New Roman" w:hint="eastAsia"/>
          <w:noProof/>
          <w:szCs w:val="21"/>
        </w:rPr>
        <w:drawing>
          <wp:inline distT="0" distB="0" distL="0" distR="0" wp14:anchorId="16F01934" wp14:editId="576A77DA">
            <wp:extent cx="5274115" cy="4458335"/>
            <wp:effectExtent l="0" t="0" r="317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115" cy="4458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65094A" w14:textId="77777777" w:rsidR="0003713B" w:rsidRPr="001B4E2F" w:rsidRDefault="0003713B" w:rsidP="0003713B">
      <w:pPr>
        <w:rPr>
          <w:rFonts w:ascii="Times New Roman" w:eastAsiaTheme="minorHAnsi" w:hAnsi="Times New Roman" w:cs="Times New Roman"/>
          <w:szCs w:val="21"/>
        </w:rPr>
      </w:pPr>
      <w:r w:rsidRPr="001B4E2F">
        <w:rPr>
          <w:rFonts w:ascii="Times New Roman" w:eastAsiaTheme="minorHAnsi" w:hAnsi="Times New Roman" w:cs="Times New Roman"/>
          <w:b/>
          <w:bCs/>
          <w:szCs w:val="21"/>
        </w:rPr>
        <w:t>Figure S1.</w:t>
      </w:r>
      <w:r w:rsidRPr="001B4E2F">
        <w:rPr>
          <w:rFonts w:ascii="Times New Roman" w:eastAsiaTheme="minorHAnsi" w:hAnsi="Times New Roman" w:cs="Times New Roman"/>
          <w:szCs w:val="21"/>
        </w:rPr>
        <w:t xml:space="preserve"> </w:t>
      </w:r>
      <w:r w:rsidRPr="00832764">
        <w:rPr>
          <w:rFonts w:ascii="Times New Roman" w:eastAsiaTheme="minorHAnsi" w:hAnsi="Times New Roman" w:cs="Times New Roman"/>
          <w:szCs w:val="21"/>
        </w:rPr>
        <w:t xml:space="preserve">Odds ratios (ORs), 95% confidence intervals (CIs), </w:t>
      </w:r>
      <w:r>
        <w:rPr>
          <w:rFonts w:ascii="Times New Roman" w:eastAsiaTheme="minorHAnsi" w:hAnsi="Times New Roman" w:cs="Times New Roman"/>
          <w:szCs w:val="21"/>
        </w:rPr>
        <w:t>P</w:t>
      </w:r>
      <w:r w:rsidRPr="00832764">
        <w:rPr>
          <w:rFonts w:ascii="Times New Roman" w:eastAsiaTheme="minorHAnsi" w:hAnsi="Times New Roman" w:cs="Times New Roman"/>
          <w:szCs w:val="21"/>
        </w:rPr>
        <w:t xml:space="preserve"> values, and false discovery rate (FDR) for the effect of plasma proteins on skin cancer estimated using the IVW or Wald ratio approaches of MR.</w:t>
      </w:r>
    </w:p>
    <w:p w14:paraId="11225B90" w14:textId="1CACB065" w:rsidR="0003713B" w:rsidRPr="001B4E2F" w:rsidRDefault="00F85E25" w:rsidP="0003713B">
      <w:pPr>
        <w:rPr>
          <w:rFonts w:ascii="Times New Roman" w:eastAsiaTheme="minorHAnsi" w:hAnsi="Times New Roman" w:cs="Times New Roman"/>
          <w:szCs w:val="21"/>
        </w:rPr>
      </w:pPr>
      <w:r>
        <w:rPr>
          <w:rFonts w:ascii="Times New Roman" w:eastAsiaTheme="minorHAnsi" w:hAnsi="Times New Roman" w:cs="Times New Roman"/>
          <w:noProof/>
          <w:szCs w:val="21"/>
        </w:rPr>
        <w:lastRenderedPageBreak/>
        <w:drawing>
          <wp:inline distT="0" distB="0" distL="0" distR="0" wp14:anchorId="27F7CB44" wp14:editId="7D39354C">
            <wp:extent cx="5273934" cy="4105910"/>
            <wp:effectExtent l="0" t="0" r="3175" b="889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934" cy="4105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1F6A91" w14:textId="3712BA01" w:rsidR="0003713B" w:rsidRPr="001B4E2F" w:rsidRDefault="0003713B" w:rsidP="0003713B">
      <w:pPr>
        <w:pStyle w:val="a3"/>
        <w:spacing w:before="0" w:beforeAutospacing="0" w:after="0" w:afterAutospacing="0"/>
        <w:jc w:val="both"/>
        <w:rPr>
          <w:rFonts w:ascii="Times New Roman" w:eastAsiaTheme="minorHAnsi" w:hAnsi="Times New Roman" w:cs="Times New Roman"/>
          <w:kern w:val="2"/>
          <w:sz w:val="21"/>
          <w:szCs w:val="21"/>
        </w:rPr>
      </w:pPr>
      <w:r w:rsidRPr="001B4E2F">
        <w:rPr>
          <w:rFonts w:ascii="Times New Roman" w:eastAsiaTheme="minorHAnsi" w:hAnsi="Times New Roman" w:cs="Times New Roman"/>
          <w:b/>
          <w:bCs/>
          <w:kern w:val="2"/>
          <w:sz w:val="21"/>
          <w:szCs w:val="21"/>
        </w:rPr>
        <w:t>Figure S2. Colocalization analysis on the associations between plasma proteins and skin cancer subtypes.</w:t>
      </w:r>
      <w:r w:rsidRPr="001B4E2F">
        <w:rPr>
          <w:rFonts w:ascii="Times New Roman" w:eastAsiaTheme="minorHAnsi" w:hAnsi="Times New Roman" w:cs="Times New Roman"/>
          <w:kern w:val="2"/>
          <w:sz w:val="21"/>
          <w:szCs w:val="21"/>
        </w:rPr>
        <w:t xml:space="preserve"> </w:t>
      </w:r>
      <w:r>
        <w:rPr>
          <w:rFonts w:ascii="Times New Roman" w:eastAsiaTheme="minorHAnsi" w:hAnsi="Times New Roman" w:cs="Times New Roman" w:hint="eastAsia"/>
          <w:kern w:val="2"/>
          <w:sz w:val="21"/>
          <w:szCs w:val="21"/>
        </w:rPr>
        <w:t>(</w:t>
      </w:r>
      <w:r w:rsidRPr="001B4E2F">
        <w:rPr>
          <w:rFonts w:ascii="Times New Roman" w:eastAsiaTheme="minorHAnsi" w:hAnsi="Times New Roman" w:cs="Times New Roman"/>
          <w:kern w:val="2"/>
          <w:sz w:val="21"/>
          <w:szCs w:val="21"/>
        </w:rPr>
        <w:t>A</w:t>
      </w:r>
      <w:r>
        <w:rPr>
          <w:rFonts w:ascii="Times New Roman" w:eastAsiaTheme="minorHAnsi" w:hAnsi="Times New Roman" w:cs="Times New Roman"/>
          <w:color w:val="212121"/>
          <w:kern w:val="2"/>
          <w:sz w:val="21"/>
          <w:szCs w:val="22"/>
          <w:shd w:val="clear" w:color="auto" w:fill="FFFFFF"/>
        </w:rPr>
        <w:t>–</w:t>
      </w:r>
      <w:r w:rsidRPr="001B4E2F">
        <w:rPr>
          <w:rFonts w:ascii="Times New Roman" w:eastAsiaTheme="minorHAnsi" w:hAnsi="Times New Roman" w:cs="Times New Roman"/>
          <w:kern w:val="2"/>
          <w:sz w:val="21"/>
          <w:szCs w:val="21"/>
        </w:rPr>
        <w:t>B</w:t>
      </w:r>
      <w:r>
        <w:rPr>
          <w:rFonts w:ascii="Times New Roman" w:eastAsiaTheme="minorHAnsi" w:hAnsi="Times New Roman" w:cs="Times New Roman" w:hint="eastAsia"/>
          <w:kern w:val="2"/>
          <w:sz w:val="21"/>
          <w:szCs w:val="21"/>
        </w:rPr>
        <w:t>)</w:t>
      </w:r>
      <w:r w:rsidRPr="001B4E2F">
        <w:rPr>
          <w:rFonts w:ascii="Times New Roman" w:eastAsiaTheme="minorHAnsi" w:hAnsi="Times New Roman" w:cs="Times New Roman"/>
          <w:kern w:val="2"/>
          <w:sz w:val="21"/>
          <w:szCs w:val="21"/>
        </w:rPr>
        <w:t>. PH4 values of colocalization analysis for PTGES2, RNASET2, SF3B4, STX8, ENO2</w:t>
      </w:r>
      <w:r>
        <w:rPr>
          <w:rFonts w:ascii="Times New Roman" w:eastAsiaTheme="minorHAnsi" w:hAnsi="Times New Roman" w:cs="Times New Roman"/>
          <w:kern w:val="2"/>
          <w:sz w:val="21"/>
          <w:szCs w:val="21"/>
        </w:rPr>
        <w:t>,</w:t>
      </w:r>
      <w:r w:rsidRPr="001B4E2F">
        <w:rPr>
          <w:rFonts w:ascii="Times New Roman" w:eastAsiaTheme="minorHAnsi" w:hAnsi="Times New Roman" w:cs="Times New Roman"/>
          <w:kern w:val="2"/>
          <w:sz w:val="21"/>
          <w:szCs w:val="21"/>
        </w:rPr>
        <w:t xml:space="preserve"> and HS3ST3B1 in </w:t>
      </w:r>
      <w:r>
        <w:rPr>
          <w:rFonts w:ascii="Times New Roman" w:eastAsiaTheme="minorHAnsi" w:hAnsi="Times New Roman" w:cs="Times New Roman"/>
          <w:kern w:val="2"/>
          <w:sz w:val="21"/>
          <w:szCs w:val="21"/>
        </w:rPr>
        <w:t xml:space="preserve">the </w:t>
      </w:r>
      <w:r w:rsidRPr="001B4E2F">
        <w:rPr>
          <w:rFonts w:ascii="Times New Roman" w:eastAsiaTheme="minorHAnsi" w:hAnsi="Times New Roman" w:cs="Times New Roman"/>
          <w:kern w:val="2"/>
          <w:sz w:val="21"/>
          <w:szCs w:val="21"/>
        </w:rPr>
        <w:t xml:space="preserve">UKB-PPP (A) or </w:t>
      </w:r>
      <w:proofErr w:type="spellStart"/>
      <w:r w:rsidRPr="001B4E2F">
        <w:rPr>
          <w:rFonts w:ascii="Times New Roman" w:eastAsiaTheme="minorHAnsi" w:hAnsi="Times New Roman" w:cs="Times New Roman"/>
          <w:kern w:val="2"/>
          <w:sz w:val="21"/>
          <w:szCs w:val="21"/>
        </w:rPr>
        <w:t>deCODE</w:t>
      </w:r>
      <w:proofErr w:type="spellEnd"/>
      <w:r w:rsidRPr="001B4E2F">
        <w:rPr>
          <w:rFonts w:ascii="Times New Roman" w:eastAsiaTheme="minorHAnsi" w:hAnsi="Times New Roman" w:cs="Times New Roman"/>
          <w:kern w:val="2"/>
          <w:sz w:val="21"/>
          <w:szCs w:val="21"/>
        </w:rPr>
        <w:t xml:space="preserve"> (B) stud</w:t>
      </w:r>
      <w:r>
        <w:rPr>
          <w:rFonts w:ascii="Times New Roman" w:eastAsiaTheme="minorHAnsi" w:hAnsi="Times New Roman" w:cs="Times New Roman"/>
          <w:kern w:val="2"/>
          <w:sz w:val="21"/>
          <w:szCs w:val="21"/>
        </w:rPr>
        <w:t>ies</w:t>
      </w:r>
      <w:r w:rsidRPr="001B4E2F">
        <w:rPr>
          <w:rFonts w:ascii="Times New Roman" w:eastAsiaTheme="minorHAnsi" w:hAnsi="Times New Roman" w:cs="Times New Roman"/>
          <w:kern w:val="2"/>
          <w:sz w:val="21"/>
          <w:szCs w:val="21"/>
        </w:rPr>
        <w:t xml:space="preserve"> with skin cancer subtypes in </w:t>
      </w:r>
      <w:r>
        <w:rPr>
          <w:rFonts w:ascii="Times New Roman" w:eastAsiaTheme="minorHAnsi" w:hAnsi="Times New Roman" w:cs="Times New Roman"/>
          <w:kern w:val="2"/>
          <w:sz w:val="21"/>
          <w:szCs w:val="21"/>
        </w:rPr>
        <w:t xml:space="preserve">the </w:t>
      </w:r>
      <w:r w:rsidRPr="001B4E2F">
        <w:rPr>
          <w:rFonts w:ascii="Times New Roman" w:eastAsiaTheme="minorHAnsi" w:hAnsi="Times New Roman" w:cs="Times New Roman"/>
          <w:kern w:val="2"/>
          <w:sz w:val="21"/>
          <w:szCs w:val="21"/>
        </w:rPr>
        <w:t xml:space="preserve">Lee Lab of UKB. </w:t>
      </w:r>
      <w:r>
        <w:rPr>
          <w:rFonts w:ascii="Times New Roman" w:eastAsiaTheme="minorHAnsi" w:hAnsi="Times New Roman" w:cs="Times New Roman" w:hint="eastAsia"/>
          <w:kern w:val="2"/>
          <w:sz w:val="21"/>
          <w:szCs w:val="21"/>
        </w:rPr>
        <w:t>(</w:t>
      </w:r>
      <w:r w:rsidRPr="001B4E2F">
        <w:rPr>
          <w:rFonts w:ascii="Times New Roman" w:eastAsiaTheme="minorHAnsi" w:hAnsi="Times New Roman" w:cs="Times New Roman"/>
          <w:kern w:val="2"/>
          <w:sz w:val="21"/>
          <w:szCs w:val="21"/>
        </w:rPr>
        <w:t>C</w:t>
      </w:r>
      <w:r>
        <w:rPr>
          <w:rFonts w:ascii="Times New Roman" w:eastAsiaTheme="minorHAnsi" w:hAnsi="Times New Roman" w:cs="Times New Roman"/>
          <w:color w:val="212121"/>
          <w:kern w:val="2"/>
          <w:sz w:val="21"/>
          <w:szCs w:val="22"/>
          <w:shd w:val="clear" w:color="auto" w:fill="FFFFFF"/>
        </w:rPr>
        <w:t>–</w:t>
      </w:r>
      <w:r w:rsidRPr="001B4E2F">
        <w:rPr>
          <w:rFonts w:ascii="Times New Roman" w:eastAsiaTheme="minorHAnsi" w:hAnsi="Times New Roman" w:cs="Times New Roman"/>
          <w:kern w:val="2"/>
          <w:sz w:val="21"/>
          <w:szCs w:val="21"/>
        </w:rPr>
        <w:t>D</w:t>
      </w:r>
      <w:r>
        <w:rPr>
          <w:rFonts w:ascii="Times New Roman" w:eastAsiaTheme="minorHAnsi" w:hAnsi="Times New Roman" w:cs="Times New Roman" w:hint="eastAsia"/>
          <w:kern w:val="2"/>
          <w:sz w:val="21"/>
          <w:szCs w:val="21"/>
        </w:rPr>
        <w:t>)</w:t>
      </w:r>
      <w:r w:rsidRPr="001B4E2F">
        <w:rPr>
          <w:rFonts w:ascii="Times New Roman" w:eastAsiaTheme="minorHAnsi" w:hAnsi="Times New Roman" w:cs="Times New Roman"/>
          <w:kern w:val="2"/>
          <w:sz w:val="21"/>
          <w:szCs w:val="21"/>
        </w:rPr>
        <w:t xml:space="preserve">. </w:t>
      </w:r>
      <w:proofErr w:type="spellStart"/>
      <w:r w:rsidR="00D003A1" w:rsidRPr="00F10FD0">
        <w:rPr>
          <w:rFonts w:ascii="Times New Roman" w:eastAsiaTheme="minorHAnsi" w:hAnsi="Times New Roman" w:cs="Times New Roman"/>
          <w:color w:val="212121"/>
          <w:kern w:val="2"/>
          <w:sz w:val="21"/>
          <w:szCs w:val="22"/>
          <w:shd w:val="clear" w:color="auto" w:fill="FFFFFF"/>
        </w:rPr>
        <w:t>LocusCompare</w:t>
      </w:r>
      <w:proofErr w:type="spellEnd"/>
      <w:r w:rsidR="00D003A1" w:rsidRPr="00B94D06">
        <w:rPr>
          <w:rFonts w:ascii="Times New Roman" w:eastAsiaTheme="minorHAnsi" w:hAnsi="Times New Roman" w:cs="Times New Roman"/>
          <w:color w:val="212121"/>
          <w:kern w:val="2"/>
          <w:sz w:val="21"/>
          <w:szCs w:val="22"/>
          <w:shd w:val="clear" w:color="auto" w:fill="FFFFFF"/>
        </w:rPr>
        <w:t xml:space="preserve"> plot for colocalization of </w:t>
      </w:r>
      <w:proofErr w:type="spellStart"/>
      <w:r w:rsidR="00D003A1">
        <w:rPr>
          <w:rFonts w:ascii="Times New Roman" w:eastAsiaTheme="minorHAnsi" w:hAnsi="Times New Roman" w:cs="Times New Roman"/>
          <w:color w:val="212121"/>
          <w:kern w:val="2"/>
          <w:sz w:val="21"/>
          <w:szCs w:val="22"/>
          <w:shd w:val="clear" w:color="auto" w:fill="FFFFFF"/>
        </w:rPr>
        <w:t>pQTL</w:t>
      </w:r>
      <w:proofErr w:type="spellEnd"/>
      <w:r w:rsidR="00D003A1">
        <w:rPr>
          <w:rFonts w:ascii="Times New Roman" w:eastAsiaTheme="minorHAnsi" w:hAnsi="Times New Roman" w:cs="Times New Roman"/>
          <w:color w:val="212121"/>
          <w:kern w:val="2"/>
          <w:sz w:val="21"/>
          <w:szCs w:val="22"/>
          <w:shd w:val="clear" w:color="auto" w:fill="FFFFFF"/>
        </w:rPr>
        <w:t xml:space="preserve"> (</w:t>
      </w:r>
      <w:r w:rsidR="00D003A1" w:rsidRPr="001B4E2F">
        <w:rPr>
          <w:rFonts w:ascii="Times New Roman" w:eastAsiaTheme="minorHAnsi" w:hAnsi="Times New Roman" w:cs="Times New Roman"/>
          <w:color w:val="212121"/>
          <w:kern w:val="2"/>
          <w:sz w:val="21"/>
          <w:szCs w:val="22"/>
          <w:shd w:val="clear" w:color="auto" w:fill="FFFFFF"/>
        </w:rPr>
        <w:t>RNASET2</w:t>
      </w:r>
      <w:r w:rsidR="00D003A1">
        <w:rPr>
          <w:rFonts w:ascii="Times New Roman" w:eastAsiaTheme="minorHAnsi" w:hAnsi="Times New Roman" w:cs="Times New Roman"/>
          <w:color w:val="212121"/>
          <w:kern w:val="2"/>
          <w:sz w:val="21"/>
          <w:szCs w:val="22"/>
          <w:shd w:val="clear" w:color="auto" w:fill="FFFFFF"/>
        </w:rPr>
        <w:t>)</w:t>
      </w:r>
      <w:r w:rsidR="00D003A1" w:rsidRPr="00B94D06">
        <w:rPr>
          <w:rFonts w:ascii="Times New Roman" w:eastAsiaTheme="minorHAnsi" w:hAnsi="Times New Roman" w:cs="Times New Roman"/>
          <w:color w:val="212121"/>
          <w:kern w:val="2"/>
          <w:sz w:val="21"/>
          <w:szCs w:val="22"/>
          <w:shd w:val="clear" w:color="auto" w:fill="FFFFFF"/>
        </w:rPr>
        <w:t xml:space="preserve"> and </w:t>
      </w:r>
      <w:r w:rsidRPr="001B4E2F">
        <w:rPr>
          <w:rFonts w:ascii="Times New Roman" w:eastAsiaTheme="minorHAnsi" w:hAnsi="Times New Roman" w:cs="Times New Roman"/>
          <w:kern w:val="2"/>
          <w:sz w:val="21"/>
          <w:szCs w:val="21"/>
        </w:rPr>
        <w:t xml:space="preserve">non-epithelial </w:t>
      </w:r>
      <w:r>
        <w:rPr>
          <w:rFonts w:ascii="Times New Roman" w:eastAsiaTheme="minorHAnsi" w:hAnsi="Times New Roman" w:cs="Times New Roman"/>
          <w:kern w:val="2"/>
          <w:sz w:val="21"/>
          <w:szCs w:val="21"/>
        </w:rPr>
        <w:t xml:space="preserve">skin </w:t>
      </w:r>
      <w:r w:rsidRPr="001B4E2F">
        <w:rPr>
          <w:rFonts w:ascii="Times New Roman" w:eastAsiaTheme="minorHAnsi" w:hAnsi="Times New Roman" w:cs="Times New Roman"/>
          <w:kern w:val="2"/>
          <w:sz w:val="21"/>
          <w:szCs w:val="21"/>
        </w:rPr>
        <w:t xml:space="preserve">cancer </w:t>
      </w:r>
      <w:r>
        <w:rPr>
          <w:rFonts w:ascii="Times New Roman" w:eastAsiaTheme="minorHAnsi" w:hAnsi="Times New Roman" w:cs="Times New Roman"/>
          <w:kern w:val="2"/>
          <w:sz w:val="21"/>
          <w:szCs w:val="21"/>
        </w:rPr>
        <w:t>from the</w:t>
      </w:r>
      <w:r w:rsidRPr="001B4E2F">
        <w:rPr>
          <w:rFonts w:ascii="Times New Roman" w:eastAsiaTheme="minorHAnsi" w:hAnsi="Times New Roman" w:cs="Times New Roman"/>
          <w:kern w:val="2"/>
          <w:sz w:val="21"/>
          <w:szCs w:val="21"/>
        </w:rPr>
        <w:t xml:space="preserve"> Lee Lab in the UKB-PPP (C) and </w:t>
      </w:r>
      <w:proofErr w:type="spellStart"/>
      <w:r w:rsidRPr="001B4E2F">
        <w:rPr>
          <w:rFonts w:ascii="Times New Roman" w:eastAsiaTheme="minorHAnsi" w:hAnsi="Times New Roman" w:cs="Times New Roman"/>
          <w:kern w:val="2"/>
          <w:sz w:val="21"/>
          <w:szCs w:val="21"/>
        </w:rPr>
        <w:t>deCODE</w:t>
      </w:r>
      <w:proofErr w:type="spellEnd"/>
      <w:r w:rsidRPr="001B4E2F">
        <w:rPr>
          <w:rFonts w:ascii="Times New Roman" w:eastAsiaTheme="minorHAnsi" w:hAnsi="Times New Roman" w:cs="Times New Roman"/>
          <w:kern w:val="2"/>
          <w:sz w:val="21"/>
          <w:szCs w:val="21"/>
        </w:rPr>
        <w:t xml:space="preserve"> (D) stud</w:t>
      </w:r>
      <w:r>
        <w:rPr>
          <w:rFonts w:ascii="Times New Roman" w:eastAsiaTheme="minorHAnsi" w:hAnsi="Times New Roman" w:cs="Times New Roman"/>
          <w:kern w:val="2"/>
          <w:sz w:val="21"/>
          <w:szCs w:val="21"/>
        </w:rPr>
        <w:t>ies</w:t>
      </w:r>
      <w:r w:rsidRPr="001B4E2F">
        <w:rPr>
          <w:rFonts w:ascii="Times New Roman" w:eastAsiaTheme="minorHAnsi" w:hAnsi="Times New Roman" w:cs="Times New Roman"/>
          <w:kern w:val="2"/>
          <w:sz w:val="21"/>
          <w:szCs w:val="21"/>
        </w:rPr>
        <w:t>.</w:t>
      </w:r>
    </w:p>
    <w:p w14:paraId="464832EA" w14:textId="4DE25CF3" w:rsidR="0003713B" w:rsidRPr="001B4E2F" w:rsidRDefault="00F85E25" w:rsidP="0003713B">
      <w:pPr>
        <w:rPr>
          <w:rFonts w:ascii="Times New Roman" w:eastAsiaTheme="minorHAnsi" w:hAnsi="Times New Roman" w:cs="Times New Roman"/>
          <w:szCs w:val="21"/>
        </w:rPr>
      </w:pPr>
      <w:r>
        <w:rPr>
          <w:rFonts w:ascii="Times New Roman" w:eastAsiaTheme="minorHAnsi" w:hAnsi="Times New Roman" w:cs="Times New Roman"/>
          <w:noProof/>
          <w:szCs w:val="21"/>
        </w:rPr>
        <w:drawing>
          <wp:inline distT="0" distB="0" distL="0" distR="0" wp14:anchorId="0014A2B5" wp14:editId="244FCC27">
            <wp:extent cx="5274291" cy="2161540"/>
            <wp:effectExtent l="0" t="0" r="317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291" cy="216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D606C2" w14:textId="77777777" w:rsidR="0003713B" w:rsidRPr="001B4E2F" w:rsidRDefault="0003713B" w:rsidP="0003713B">
      <w:pPr>
        <w:pStyle w:val="a3"/>
        <w:spacing w:before="0" w:beforeAutospacing="0" w:after="0" w:afterAutospacing="0"/>
        <w:jc w:val="both"/>
        <w:rPr>
          <w:rFonts w:ascii="Times New Roman" w:eastAsiaTheme="minorHAnsi" w:hAnsi="Times New Roman" w:cs="Times New Roman"/>
          <w:b/>
          <w:bCs/>
          <w:kern w:val="2"/>
          <w:sz w:val="21"/>
          <w:szCs w:val="21"/>
        </w:rPr>
      </w:pPr>
      <w:r w:rsidRPr="001B4E2F">
        <w:rPr>
          <w:rFonts w:ascii="Times New Roman" w:eastAsiaTheme="minorHAnsi" w:hAnsi="Times New Roman" w:cs="Times New Roman"/>
          <w:b/>
          <w:bCs/>
          <w:kern w:val="2"/>
          <w:sz w:val="21"/>
          <w:szCs w:val="21"/>
        </w:rPr>
        <w:t>Figure S3. Colocalization analysis for PTGES2 and BMI or RNASET2 and gastrointestinal endpoints</w:t>
      </w:r>
    </w:p>
    <w:p w14:paraId="5FCE32D1" w14:textId="4A7D2A97" w:rsidR="0003713B" w:rsidRPr="001B4E2F" w:rsidRDefault="00710D28" w:rsidP="0003713B">
      <w:pPr>
        <w:pStyle w:val="a3"/>
        <w:spacing w:before="0" w:beforeAutospacing="0" w:after="0" w:afterAutospacing="0"/>
        <w:jc w:val="both"/>
        <w:rPr>
          <w:rFonts w:ascii="Times New Roman" w:eastAsiaTheme="minorHAnsi" w:hAnsi="Times New Roman" w:cs="Times New Roman"/>
          <w:b/>
          <w:bCs/>
          <w:color w:val="000000"/>
          <w:spacing w:val="15"/>
          <w:sz w:val="21"/>
          <w:szCs w:val="21"/>
        </w:rPr>
      </w:pPr>
      <w:r>
        <w:rPr>
          <w:rFonts w:ascii="Times New Roman" w:eastAsiaTheme="minorHAnsi" w:hAnsi="Times New Roman" w:cs="Times New Roman"/>
          <w:b/>
          <w:bCs/>
          <w:noProof/>
          <w:color w:val="000000"/>
          <w:spacing w:val="15"/>
          <w:sz w:val="21"/>
          <w:szCs w:val="21"/>
        </w:rPr>
        <w:lastRenderedPageBreak/>
        <w:drawing>
          <wp:inline distT="0" distB="0" distL="0" distR="0" wp14:anchorId="3ED7B607" wp14:editId="0CB61A2E">
            <wp:extent cx="5274310" cy="197040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7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805CD0" w14:textId="77777777" w:rsidR="0003713B" w:rsidRPr="006A2172" w:rsidRDefault="0003713B" w:rsidP="0003713B">
      <w:pPr>
        <w:pStyle w:val="a3"/>
        <w:spacing w:before="0" w:beforeAutospacing="0" w:after="0" w:afterAutospacing="0"/>
        <w:jc w:val="both"/>
        <w:rPr>
          <w:rFonts w:ascii="Times New Roman" w:eastAsiaTheme="minorHAnsi" w:hAnsi="Times New Roman" w:cs="Times New Roman"/>
          <w:b/>
          <w:bCs/>
          <w:kern w:val="2"/>
          <w:sz w:val="21"/>
          <w:szCs w:val="21"/>
        </w:rPr>
      </w:pPr>
      <w:r w:rsidRPr="001B4E2F">
        <w:rPr>
          <w:rFonts w:ascii="Times New Roman" w:eastAsiaTheme="minorHAnsi" w:hAnsi="Times New Roman" w:cs="Times New Roman"/>
          <w:b/>
          <w:bCs/>
          <w:kern w:val="2"/>
          <w:sz w:val="21"/>
          <w:szCs w:val="21"/>
        </w:rPr>
        <w:t>Figure S4. Colocalization analysis for STX8 and other embolism and thrombosis</w:t>
      </w:r>
    </w:p>
    <w:p w14:paraId="4B7545B8" w14:textId="77777777" w:rsidR="0003713B" w:rsidRDefault="0003713B" w:rsidP="0003713B">
      <w:pPr>
        <w:pStyle w:val="a3"/>
        <w:spacing w:before="0" w:beforeAutospacing="0" w:after="0" w:afterAutospacing="0"/>
        <w:jc w:val="both"/>
        <w:rPr>
          <w:rFonts w:ascii="Times New Roman" w:eastAsiaTheme="minorHAnsi" w:hAnsi="Times New Roman" w:cs="Times New Roman"/>
          <w:color w:val="212121"/>
          <w:kern w:val="2"/>
          <w:sz w:val="21"/>
          <w:szCs w:val="22"/>
          <w:shd w:val="clear" w:color="auto" w:fill="FFFFFF"/>
        </w:rPr>
      </w:pPr>
    </w:p>
    <w:p w14:paraId="28834DD3" w14:textId="6D00797C" w:rsidR="003C0C55" w:rsidRPr="0003713B" w:rsidRDefault="003C0C55" w:rsidP="00473690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C0C55" w:rsidRPr="000371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AF160A" w14:textId="77777777" w:rsidR="00CE2AD3" w:rsidRDefault="00CE2AD3" w:rsidP="006F3CE2">
      <w:r>
        <w:separator/>
      </w:r>
    </w:p>
  </w:endnote>
  <w:endnote w:type="continuationSeparator" w:id="0">
    <w:p w14:paraId="737240EB" w14:textId="77777777" w:rsidR="00CE2AD3" w:rsidRDefault="00CE2AD3" w:rsidP="006F3C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dd63dae3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dd63dae3+fb">
    <w:altName w:val="Cambria"/>
    <w:panose1 w:val="00000000000000000000"/>
    <w:charset w:val="00"/>
    <w:family w:val="roman"/>
    <w:notTrueType/>
    <w:pitch w:val="default"/>
  </w:font>
  <w:font w:name="AdvOTdd63dae3+20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8B114D" w14:textId="77777777" w:rsidR="00CE2AD3" w:rsidRDefault="00CE2AD3" w:rsidP="006F3CE2">
      <w:r>
        <w:separator/>
      </w:r>
    </w:p>
  </w:footnote>
  <w:footnote w:type="continuationSeparator" w:id="0">
    <w:p w14:paraId="6480C665" w14:textId="77777777" w:rsidR="00CE2AD3" w:rsidRDefault="00CE2AD3" w:rsidP="006F3C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E4F8F"/>
    <w:rsid w:val="00001792"/>
    <w:rsid w:val="00003B9D"/>
    <w:rsid w:val="00003E9B"/>
    <w:rsid w:val="00004137"/>
    <w:rsid w:val="00004E15"/>
    <w:rsid w:val="000055DB"/>
    <w:rsid w:val="000056F1"/>
    <w:rsid w:val="00006C2B"/>
    <w:rsid w:val="00010C72"/>
    <w:rsid w:val="0001351C"/>
    <w:rsid w:val="00014527"/>
    <w:rsid w:val="00014855"/>
    <w:rsid w:val="000149A4"/>
    <w:rsid w:val="000156E4"/>
    <w:rsid w:val="00015DB7"/>
    <w:rsid w:val="000234A7"/>
    <w:rsid w:val="00024031"/>
    <w:rsid w:val="000249E5"/>
    <w:rsid w:val="00024EE5"/>
    <w:rsid w:val="0003056E"/>
    <w:rsid w:val="00034036"/>
    <w:rsid w:val="000351BC"/>
    <w:rsid w:val="0003713B"/>
    <w:rsid w:val="0004246A"/>
    <w:rsid w:val="00045173"/>
    <w:rsid w:val="00052385"/>
    <w:rsid w:val="00057594"/>
    <w:rsid w:val="0006316B"/>
    <w:rsid w:val="00064B26"/>
    <w:rsid w:val="00065F62"/>
    <w:rsid w:val="000672A8"/>
    <w:rsid w:val="00067F85"/>
    <w:rsid w:val="00070773"/>
    <w:rsid w:val="0007235A"/>
    <w:rsid w:val="00072523"/>
    <w:rsid w:val="00072773"/>
    <w:rsid w:val="00073543"/>
    <w:rsid w:val="00074763"/>
    <w:rsid w:val="000748B9"/>
    <w:rsid w:val="00074EB2"/>
    <w:rsid w:val="00080CEE"/>
    <w:rsid w:val="000827F7"/>
    <w:rsid w:val="00082CB1"/>
    <w:rsid w:val="000859B8"/>
    <w:rsid w:val="00086D0B"/>
    <w:rsid w:val="0009110C"/>
    <w:rsid w:val="000915DB"/>
    <w:rsid w:val="000927C9"/>
    <w:rsid w:val="00093A62"/>
    <w:rsid w:val="00095183"/>
    <w:rsid w:val="000953F7"/>
    <w:rsid w:val="000A12D5"/>
    <w:rsid w:val="000A228F"/>
    <w:rsid w:val="000B012D"/>
    <w:rsid w:val="000B0457"/>
    <w:rsid w:val="000B2E31"/>
    <w:rsid w:val="000B332C"/>
    <w:rsid w:val="000B3E23"/>
    <w:rsid w:val="000B4F7B"/>
    <w:rsid w:val="000B50EC"/>
    <w:rsid w:val="000B53D4"/>
    <w:rsid w:val="000B6BC6"/>
    <w:rsid w:val="000C0702"/>
    <w:rsid w:val="000C262D"/>
    <w:rsid w:val="000C3011"/>
    <w:rsid w:val="000C3EB2"/>
    <w:rsid w:val="000C3EF0"/>
    <w:rsid w:val="000D1C2D"/>
    <w:rsid w:val="000D4C57"/>
    <w:rsid w:val="000E3179"/>
    <w:rsid w:val="000E72B2"/>
    <w:rsid w:val="000F1309"/>
    <w:rsid w:val="000F1A9D"/>
    <w:rsid w:val="000F1E64"/>
    <w:rsid w:val="000F2027"/>
    <w:rsid w:val="000F23B9"/>
    <w:rsid w:val="000F3B2E"/>
    <w:rsid w:val="000F5097"/>
    <w:rsid w:val="000F6D34"/>
    <w:rsid w:val="000F79DF"/>
    <w:rsid w:val="00100943"/>
    <w:rsid w:val="00101CCB"/>
    <w:rsid w:val="00102969"/>
    <w:rsid w:val="00106835"/>
    <w:rsid w:val="00107149"/>
    <w:rsid w:val="00112CFE"/>
    <w:rsid w:val="001134E7"/>
    <w:rsid w:val="00115398"/>
    <w:rsid w:val="00120F57"/>
    <w:rsid w:val="00121F1E"/>
    <w:rsid w:val="0013200F"/>
    <w:rsid w:val="00135DA2"/>
    <w:rsid w:val="00143178"/>
    <w:rsid w:val="00153DBC"/>
    <w:rsid w:val="00156FD7"/>
    <w:rsid w:val="00157B5E"/>
    <w:rsid w:val="00160BC4"/>
    <w:rsid w:val="0016302E"/>
    <w:rsid w:val="001644F0"/>
    <w:rsid w:val="001656FD"/>
    <w:rsid w:val="00170875"/>
    <w:rsid w:val="00171620"/>
    <w:rsid w:val="00172640"/>
    <w:rsid w:val="00173746"/>
    <w:rsid w:val="001819BF"/>
    <w:rsid w:val="00181B8D"/>
    <w:rsid w:val="0018655E"/>
    <w:rsid w:val="00187985"/>
    <w:rsid w:val="00187A34"/>
    <w:rsid w:val="001909F5"/>
    <w:rsid w:val="00190A8D"/>
    <w:rsid w:val="001924AF"/>
    <w:rsid w:val="00194906"/>
    <w:rsid w:val="00195F14"/>
    <w:rsid w:val="001A1B5F"/>
    <w:rsid w:val="001A2E19"/>
    <w:rsid w:val="001A57A1"/>
    <w:rsid w:val="001A6EAD"/>
    <w:rsid w:val="001A7965"/>
    <w:rsid w:val="001B1A42"/>
    <w:rsid w:val="001B1ACB"/>
    <w:rsid w:val="001B4710"/>
    <w:rsid w:val="001B4E2F"/>
    <w:rsid w:val="001B5F3C"/>
    <w:rsid w:val="001C169A"/>
    <w:rsid w:val="001C28F7"/>
    <w:rsid w:val="001C3D5C"/>
    <w:rsid w:val="001C652B"/>
    <w:rsid w:val="001D17BF"/>
    <w:rsid w:val="001D2957"/>
    <w:rsid w:val="001D6686"/>
    <w:rsid w:val="001E1B73"/>
    <w:rsid w:val="001E3CD1"/>
    <w:rsid w:val="001F006F"/>
    <w:rsid w:val="001F692B"/>
    <w:rsid w:val="001F7E30"/>
    <w:rsid w:val="00200825"/>
    <w:rsid w:val="00202ED6"/>
    <w:rsid w:val="00203338"/>
    <w:rsid w:val="0020492C"/>
    <w:rsid w:val="002065B7"/>
    <w:rsid w:val="0020683B"/>
    <w:rsid w:val="00206FD4"/>
    <w:rsid w:val="0020767B"/>
    <w:rsid w:val="00212654"/>
    <w:rsid w:val="002136B2"/>
    <w:rsid w:val="00215624"/>
    <w:rsid w:val="002170AC"/>
    <w:rsid w:val="00217FA5"/>
    <w:rsid w:val="002202E5"/>
    <w:rsid w:val="00223C02"/>
    <w:rsid w:val="00224826"/>
    <w:rsid w:val="0023277D"/>
    <w:rsid w:val="002347F8"/>
    <w:rsid w:val="00234F1B"/>
    <w:rsid w:val="0023705A"/>
    <w:rsid w:val="002436F3"/>
    <w:rsid w:val="002450BD"/>
    <w:rsid w:val="002504DA"/>
    <w:rsid w:val="0025442E"/>
    <w:rsid w:val="00261073"/>
    <w:rsid w:val="002618CA"/>
    <w:rsid w:val="002659A5"/>
    <w:rsid w:val="00266C98"/>
    <w:rsid w:val="00270A5E"/>
    <w:rsid w:val="00275CCC"/>
    <w:rsid w:val="00280325"/>
    <w:rsid w:val="00281364"/>
    <w:rsid w:val="00281480"/>
    <w:rsid w:val="002835C0"/>
    <w:rsid w:val="00283979"/>
    <w:rsid w:val="002874C7"/>
    <w:rsid w:val="00290120"/>
    <w:rsid w:val="002902E3"/>
    <w:rsid w:val="002910FE"/>
    <w:rsid w:val="002939D0"/>
    <w:rsid w:val="00297F46"/>
    <w:rsid w:val="002A7BBD"/>
    <w:rsid w:val="002B423F"/>
    <w:rsid w:val="002B6681"/>
    <w:rsid w:val="002C3F11"/>
    <w:rsid w:val="002C44FF"/>
    <w:rsid w:val="002C50AE"/>
    <w:rsid w:val="002C62D1"/>
    <w:rsid w:val="002C7830"/>
    <w:rsid w:val="002D2E2B"/>
    <w:rsid w:val="002D57BA"/>
    <w:rsid w:val="002D588A"/>
    <w:rsid w:val="002E4A58"/>
    <w:rsid w:val="002E524A"/>
    <w:rsid w:val="002E7A12"/>
    <w:rsid w:val="002F0B9E"/>
    <w:rsid w:val="002F239A"/>
    <w:rsid w:val="002F7F87"/>
    <w:rsid w:val="00300472"/>
    <w:rsid w:val="00301CB5"/>
    <w:rsid w:val="00302385"/>
    <w:rsid w:val="00302C47"/>
    <w:rsid w:val="00302E15"/>
    <w:rsid w:val="003053D7"/>
    <w:rsid w:val="00305605"/>
    <w:rsid w:val="00307BBE"/>
    <w:rsid w:val="003104DF"/>
    <w:rsid w:val="003176DC"/>
    <w:rsid w:val="00320F29"/>
    <w:rsid w:val="003225A9"/>
    <w:rsid w:val="00323D64"/>
    <w:rsid w:val="00324589"/>
    <w:rsid w:val="00324B32"/>
    <w:rsid w:val="00324C86"/>
    <w:rsid w:val="00324D18"/>
    <w:rsid w:val="00326B19"/>
    <w:rsid w:val="00334198"/>
    <w:rsid w:val="00334B5D"/>
    <w:rsid w:val="00336C61"/>
    <w:rsid w:val="003418D4"/>
    <w:rsid w:val="00342CBF"/>
    <w:rsid w:val="003433A0"/>
    <w:rsid w:val="0034363F"/>
    <w:rsid w:val="00343C78"/>
    <w:rsid w:val="00343E10"/>
    <w:rsid w:val="0034782F"/>
    <w:rsid w:val="003506E6"/>
    <w:rsid w:val="00350B7C"/>
    <w:rsid w:val="00351F3F"/>
    <w:rsid w:val="0035358D"/>
    <w:rsid w:val="00357C63"/>
    <w:rsid w:val="0036456C"/>
    <w:rsid w:val="0037288F"/>
    <w:rsid w:val="00373A71"/>
    <w:rsid w:val="003751DA"/>
    <w:rsid w:val="00376FEC"/>
    <w:rsid w:val="00377511"/>
    <w:rsid w:val="00380E14"/>
    <w:rsid w:val="0038199C"/>
    <w:rsid w:val="00383207"/>
    <w:rsid w:val="003902B9"/>
    <w:rsid w:val="00396AEF"/>
    <w:rsid w:val="003A05F5"/>
    <w:rsid w:val="003A25E2"/>
    <w:rsid w:val="003A58B9"/>
    <w:rsid w:val="003A6722"/>
    <w:rsid w:val="003A739D"/>
    <w:rsid w:val="003B0034"/>
    <w:rsid w:val="003B1D54"/>
    <w:rsid w:val="003B79C3"/>
    <w:rsid w:val="003C07AA"/>
    <w:rsid w:val="003C0C55"/>
    <w:rsid w:val="003C54B4"/>
    <w:rsid w:val="003D05C0"/>
    <w:rsid w:val="003D0FD3"/>
    <w:rsid w:val="003D19FB"/>
    <w:rsid w:val="003D2264"/>
    <w:rsid w:val="003D2F02"/>
    <w:rsid w:val="003D48F0"/>
    <w:rsid w:val="003D7D7E"/>
    <w:rsid w:val="003E0928"/>
    <w:rsid w:val="003E320D"/>
    <w:rsid w:val="003E3D30"/>
    <w:rsid w:val="003E6122"/>
    <w:rsid w:val="003F531C"/>
    <w:rsid w:val="003F7FBB"/>
    <w:rsid w:val="00403A49"/>
    <w:rsid w:val="0040417B"/>
    <w:rsid w:val="0040560A"/>
    <w:rsid w:val="00414181"/>
    <w:rsid w:val="004145FB"/>
    <w:rsid w:val="00415687"/>
    <w:rsid w:val="004171BC"/>
    <w:rsid w:val="00417A02"/>
    <w:rsid w:val="004204B6"/>
    <w:rsid w:val="00420E05"/>
    <w:rsid w:val="00421A71"/>
    <w:rsid w:val="00421D0C"/>
    <w:rsid w:val="00430509"/>
    <w:rsid w:val="00432443"/>
    <w:rsid w:val="00433A0E"/>
    <w:rsid w:val="004408AC"/>
    <w:rsid w:val="00453D27"/>
    <w:rsid w:val="0045746E"/>
    <w:rsid w:val="0046111D"/>
    <w:rsid w:val="0046258D"/>
    <w:rsid w:val="00464EE4"/>
    <w:rsid w:val="00466C03"/>
    <w:rsid w:val="00470947"/>
    <w:rsid w:val="00470D86"/>
    <w:rsid w:val="00473341"/>
    <w:rsid w:val="00473690"/>
    <w:rsid w:val="00475A8F"/>
    <w:rsid w:val="00476BD8"/>
    <w:rsid w:val="00480152"/>
    <w:rsid w:val="004814F7"/>
    <w:rsid w:val="00481DF9"/>
    <w:rsid w:val="004823CB"/>
    <w:rsid w:val="004849B2"/>
    <w:rsid w:val="00487250"/>
    <w:rsid w:val="0049106D"/>
    <w:rsid w:val="00493757"/>
    <w:rsid w:val="004937F8"/>
    <w:rsid w:val="00495BAA"/>
    <w:rsid w:val="00496D0E"/>
    <w:rsid w:val="004973D7"/>
    <w:rsid w:val="00497A5F"/>
    <w:rsid w:val="004A26A2"/>
    <w:rsid w:val="004A3B45"/>
    <w:rsid w:val="004A48FB"/>
    <w:rsid w:val="004B2454"/>
    <w:rsid w:val="004B48E7"/>
    <w:rsid w:val="004C3F20"/>
    <w:rsid w:val="004C468E"/>
    <w:rsid w:val="004C6D42"/>
    <w:rsid w:val="004C755A"/>
    <w:rsid w:val="004D00F7"/>
    <w:rsid w:val="004D088C"/>
    <w:rsid w:val="004D286C"/>
    <w:rsid w:val="004D433E"/>
    <w:rsid w:val="004D61AF"/>
    <w:rsid w:val="004E17ED"/>
    <w:rsid w:val="004E336D"/>
    <w:rsid w:val="004E3B0A"/>
    <w:rsid w:val="004E67C7"/>
    <w:rsid w:val="004F47B1"/>
    <w:rsid w:val="004F4F13"/>
    <w:rsid w:val="004F53A8"/>
    <w:rsid w:val="00500C1D"/>
    <w:rsid w:val="005020F3"/>
    <w:rsid w:val="00502A08"/>
    <w:rsid w:val="005033C3"/>
    <w:rsid w:val="005069A3"/>
    <w:rsid w:val="005144A1"/>
    <w:rsid w:val="0051748B"/>
    <w:rsid w:val="00524899"/>
    <w:rsid w:val="00524DBD"/>
    <w:rsid w:val="00532783"/>
    <w:rsid w:val="00535B46"/>
    <w:rsid w:val="00541CE3"/>
    <w:rsid w:val="00542E76"/>
    <w:rsid w:val="00544872"/>
    <w:rsid w:val="00545712"/>
    <w:rsid w:val="0055101E"/>
    <w:rsid w:val="0055197C"/>
    <w:rsid w:val="00553909"/>
    <w:rsid w:val="005602CB"/>
    <w:rsid w:val="005614EB"/>
    <w:rsid w:val="00564D72"/>
    <w:rsid w:val="00565646"/>
    <w:rsid w:val="00567C7F"/>
    <w:rsid w:val="00581FF6"/>
    <w:rsid w:val="00582723"/>
    <w:rsid w:val="0058273B"/>
    <w:rsid w:val="005845BF"/>
    <w:rsid w:val="0058619C"/>
    <w:rsid w:val="00593100"/>
    <w:rsid w:val="00594051"/>
    <w:rsid w:val="005977D4"/>
    <w:rsid w:val="005979A9"/>
    <w:rsid w:val="005A103F"/>
    <w:rsid w:val="005A1FB1"/>
    <w:rsid w:val="005A22A7"/>
    <w:rsid w:val="005A2EF6"/>
    <w:rsid w:val="005A4E72"/>
    <w:rsid w:val="005A4EED"/>
    <w:rsid w:val="005A5329"/>
    <w:rsid w:val="005A5468"/>
    <w:rsid w:val="005A7121"/>
    <w:rsid w:val="005B1621"/>
    <w:rsid w:val="005C00E4"/>
    <w:rsid w:val="005C23E7"/>
    <w:rsid w:val="005C3063"/>
    <w:rsid w:val="005C6303"/>
    <w:rsid w:val="005D0F46"/>
    <w:rsid w:val="005D10D0"/>
    <w:rsid w:val="005D204D"/>
    <w:rsid w:val="005D50DA"/>
    <w:rsid w:val="005D57C5"/>
    <w:rsid w:val="005D620B"/>
    <w:rsid w:val="005E02A8"/>
    <w:rsid w:val="005E30A6"/>
    <w:rsid w:val="005E315E"/>
    <w:rsid w:val="005F1A9E"/>
    <w:rsid w:val="005F363E"/>
    <w:rsid w:val="005F411B"/>
    <w:rsid w:val="005F5AE5"/>
    <w:rsid w:val="00600893"/>
    <w:rsid w:val="00601473"/>
    <w:rsid w:val="00601D99"/>
    <w:rsid w:val="00605BFA"/>
    <w:rsid w:val="00611051"/>
    <w:rsid w:val="00623ECF"/>
    <w:rsid w:val="00627CB6"/>
    <w:rsid w:val="00627CCD"/>
    <w:rsid w:val="00627DFB"/>
    <w:rsid w:val="0063068D"/>
    <w:rsid w:val="006333E4"/>
    <w:rsid w:val="00636C8F"/>
    <w:rsid w:val="00641B18"/>
    <w:rsid w:val="006420E3"/>
    <w:rsid w:val="00645CEA"/>
    <w:rsid w:val="00645E44"/>
    <w:rsid w:val="0065108F"/>
    <w:rsid w:val="0065328C"/>
    <w:rsid w:val="00655475"/>
    <w:rsid w:val="00661E7D"/>
    <w:rsid w:val="006621E0"/>
    <w:rsid w:val="00662E93"/>
    <w:rsid w:val="0066303A"/>
    <w:rsid w:val="0066313F"/>
    <w:rsid w:val="00665F89"/>
    <w:rsid w:val="00670B6F"/>
    <w:rsid w:val="0067110F"/>
    <w:rsid w:val="006719A9"/>
    <w:rsid w:val="00673BBB"/>
    <w:rsid w:val="00674DC9"/>
    <w:rsid w:val="00675533"/>
    <w:rsid w:val="00677161"/>
    <w:rsid w:val="006773AA"/>
    <w:rsid w:val="0068243E"/>
    <w:rsid w:val="00683CD8"/>
    <w:rsid w:val="00684DFF"/>
    <w:rsid w:val="006912BC"/>
    <w:rsid w:val="006923D4"/>
    <w:rsid w:val="00695B71"/>
    <w:rsid w:val="00696DA1"/>
    <w:rsid w:val="0069763D"/>
    <w:rsid w:val="006A2172"/>
    <w:rsid w:val="006A4014"/>
    <w:rsid w:val="006A6508"/>
    <w:rsid w:val="006A6709"/>
    <w:rsid w:val="006A7AA2"/>
    <w:rsid w:val="006A7BD6"/>
    <w:rsid w:val="006B04C7"/>
    <w:rsid w:val="006B0F29"/>
    <w:rsid w:val="006B11F2"/>
    <w:rsid w:val="006B1719"/>
    <w:rsid w:val="006B2B51"/>
    <w:rsid w:val="006B3B14"/>
    <w:rsid w:val="006B58A7"/>
    <w:rsid w:val="006B69F7"/>
    <w:rsid w:val="006C3C76"/>
    <w:rsid w:val="006C587F"/>
    <w:rsid w:val="006D13A6"/>
    <w:rsid w:val="006D26B6"/>
    <w:rsid w:val="006D5970"/>
    <w:rsid w:val="006D6843"/>
    <w:rsid w:val="006D7BC3"/>
    <w:rsid w:val="006D7EEE"/>
    <w:rsid w:val="006E06AF"/>
    <w:rsid w:val="006E1326"/>
    <w:rsid w:val="006E182C"/>
    <w:rsid w:val="006E7569"/>
    <w:rsid w:val="006F094D"/>
    <w:rsid w:val="006F338B"/>
    <w:rsid w:val="006F3CE2"/>
    <w:rsid w:val="006F5CA9"/>
    <w:rsid w:val="006F7420"/>
    <w:rsid w:val="00700A7D"/>
    <w:rsid w:val="007016AE"/>
    <w:rsid w:val="00710118"/>
    <w:rsid w:val="00710D28"/>
    <w:rsid w:val="00711F30"/>
    <w:rsid w:val="0071294D"/>
    <w:rsid w:val="00712F05"/>
    <w:rsid w:val="00713A6B"/>
    <w:rsid w:val="00714649"/>
    <w:rsid w:val="00715E2C"/>
    <w:rsid w:val="0072270A"/>
    <w:rsid w:val="00723332"/>
    <w:rsid w:val="007310A7"/>
    <w:rsid w:val="00732FF1"/>
    <w:rsid w:val="0073514A"/>
    <w:rsid w:val="00740A4F"/>
    <w:rsid w:val="0076029D"/>
    <w:rsid w:val="0076125D"/>
    <w:rsid w:val="00761CF3"/>
    <w:rsid w:val="00765576"/>
    <w:rsid w:val="0077008B"/>
    <w:rsid w:val="00771B12"/>
    <w:rsid w:val="00771B5C"/>
    <w:rsid w:val="00772091"/>
    <w:rsid w:val="0077228B"/>
    <w:rsid w:val="007724CE"/>
    <w:rsid w:val="0077275F"/>
    <w:rsid w:val="00773825"/>
    <w:rsid w:val="00775B78"/>
    <w:rsid w:val="007765A2"/>
    <w:rsid w:val="00776748"/>
    <w:rsid w:val="0077677D"/>
    <w:rsid w:val="00776FFF"/>
    <w:rsid w:val="00777515"/>
    <w:rsid w:val="007801A8"/>
    <w:rsid w:val="00780EB2"/>
    <w:rsid w:val="00781B7B"/>
    <w:rsid w:val="00782999"/>
    <w:rsid w:val="0078333A"/>
    <w:rsid w:val="007837B7"/>
    <w:rsid w:val="00783E4F"/>
    <w:rsid w:val="007848D4"/>
    <w:rsid w:val="00786DA2"/>
    <w:rsid w:val="007907F7"/>
    <w:rsid w:val="00791895"/>
    <w:rsid w:val="007931BF"/>
    <w:rsid w:val="007944DF"/>
    <w:rsid w:val="007978E1"/>
    <w:rsid w:val="007A240F"/>
    <w:rsid w:val="007A5E23"/>
    <w:rsid w:val="007B38B5"/>
    <w:rsid w:val="007B477B"/>
    <w:rsid w:val="007B6260"/>
    <w:rsid w:val="007C0B5C"/>
    <w:rsid w:val="007C2029"/>
    <w:rsid w:val="007C3048"/>
    <w:rsid w:val="007C3CFC"/>
    <w:rsid w:val="007C64CF"/>
    <w:rsid w:val="007D51D5"/>
    <w:rsid w:val="007D67D2"/>
    <w:rsid w:val="007D7258"/>
    <w:rsid w:val="007E376F"/>
    <w:rsid w:val="007E3C71"/>
    <w:rsid w:val="007E47C1"/>
    <w:rsid w:val="007E49C7"/>
    <w:rsid w:val="007E79C6"/>
    <w:rsid w:val="007F0C1E"/>
    <w:rsid w:val="007F1680"/>
    <w:rsid w:val="007F2BA3"/>
    <w:rsid w:val="007F641F"/>
    <w:rsid w:val="007F6B93"/>
    <w:rsid w:val="0080264D"/>
    <w:rsid w:val="00803AA5"/>
    <w:rsid w:val="008041AB"/>
    <w:rsid w:val="0080465B"/>
    <w:rsid w:val="00804722"/>
    <w:rsid w:val="008069D4"/>
    <w:rsid w:val="00812114"/>
    <w:rsid w:val="0081224A"/>
    <w:rsid w:val="00812D08"/>
    <w:rsid w:val="00814614"/>
    <w:rsid w:val="0081516D"/>
    <w:rsid w:val="008160CD"/>
    <w:rsid w:val="00816266"/>
    <w:rsid w:val="00816459"/>
    <w:rsid w:val="008203D0"/>
    <w:rsid w:val="00820A53"/>
    <w:rsid w:val="0082285E"/>
    <w:rsid w:val="0082461A"/>
    <w:rsid w:val="008257C2"/>
    <w:rsid w:val="00830738"/>
    <w:rsid w:val="00831E98"/>
    <w:rsid w:val="00832764"/>
    <w:rsid w:val="00832A4A"/>
    <w:rsid w:val="008339F9"/>
    <w:rsid w:val="0083578D"/>
    <w:rsid w:val="00837017"/>
    <w:rsid w:val="00842C2A"/>
    <w:rsid w:val="00844AAB"/>
    <w:rsid w:val="00844DE9"/>
    <w:rsid w:val="0084568C"/>
    <w:rsid w:val="0084627C"/>
    <w:rsid w:val="00847204"/>
    <w:rsid w:val="00851A1C"/>
    <w:rsid w:val="00852024"/>
    <w:rsid w:val="008521DB"/>
    <w:rsid w:val="008538F0"/>
    <w:rsid w:val="00854555"/>
    <w:rsid w:val="00854E77"/>
    <w:rsid w:val="008566AA"/>
    <w:rsid w:val="0085791B"/>
    <w:rsid w:val="0086077A"/>
    <w:rsid w:val="0086103C"/>
    <w:rsid w:val="0086488F"/>
    <w:rsid w:val="00864BC4"/>
    <w:rsid w:val="00867FFE"/>
    <w:rsid w:val="00870330"/>
    <w:rsid w:val="008706BF"/>
    <w:rsid w:val="00874659"/>
    <w:rsid w:val="0087531A"/>
    <w:rsid w:val="00877D47"/>
    <w:rsid w:val="00882244"/>
    <w:rsid w:val="00882658"/>
    <w:rsid w:val="00883790"/>
    <w:rsid w:val="008842D9"/>
    <w:rsid w:val="00885A57"/>
    <w:rsid w:val="00887F4A"/>
    <w:rsid w:val="00890107"/>
    <w:rsid w:val="008927D2"/>
    <w:rsid w:val="0089352A"/>
    <w:rsid w:val="008956FF"/>
    <w:rsid w:val="008A37B4"/>
    <w:rsid w:val="008A4531"/>
    <w:rsid w:val="008A4B5D"/>
    <w:rsid w:val="008A4CCB"/>
    <w:rsid w:val="008A7FFC"/>
    <w:rsid w:val="008B0C49"/>
    <w:rsid w:val="008B3B1B"/>
    <w:rsid w:val="008B3C00"/>
    <w:rsid w:val="008C1837"/>
    <w:rsid w:val="008C5038"/>
    <w:rsid w:val="008C781A"/>
    <w:rsid w:val="008E0062"/>
    <w:rsid w:val="008E1919"/>
    <w:rsid w:val="008E2CEE"/>
    <w:rsid w:val="008E7253"/>
    <w:rsid w:val="008F04AE"/>
    <w:rsid w:val="008F4678"/>
    <w:rsid w:val="008F5A50"/>
    <w:rsid w:val="008F5E5C"/>
    <w:rsid w:val="008F75E9"/>
    <w:rsid w:val="008F7A76"/>
    <w:rsid w:val="009022BA"/>
    <w:rsid w:val="00902979"/>
    <w:rsid w:val="00903CC9"/>
    <w:rsid w:val="0091031C"/>
    <w:rsid w:val="00914A74"/>
    <w:rsid w:val="00915FEA"/>
    <w:rsid w:val="0091797B"/>
    <w:rsid w:val="009264D6"/>
    <w:rsid w:val="00940391"/>
    <w:rsid w:val="00940ED6"/>
    <w:rsid w:val="00942D9C"/>
    <w:rsid w:val="009435E8"/>
    <w:rsid w:val="00944403"/>
    <w:rsid w:val="00950169"/>
    <w:rsid w:val="0095268E"/>
    <w:rsid w:val="00955E0A"/>
    <w:rsid w:val="00960C04"/>
    <w:rsid w:val="00960E15"/>
    <w:rsid w:val="009611DF"/>
    <w:rsid w:val="00961601"/>
    <w:rsid w:val="009621D9"/>
    <w:rsid w:val="0096509E"/>
    <w:rsid w:val="009729AA"/>
    <w:rsid w:val="0097785E"/>
    <w:rsid w:val="00977A65"/>
    <w:rsid w:val="00980336"/>
    <w:rsid w:val="00980B8A"/>
    <w:rsid w:val="00980E33"/>
    <w:rsid w:val="009864A8"/>
    <w:rsid w:val="0098732C"/>
    <w:rsid w:val="00991543"/>
    <w:rsid w:val="0099272F"/>
    <w:rsid w:val="009948D7"/>
    <w:rsid w:val="00994ACF"/>
    <w:rsid w:val="009952A6"/>
    <w:rsid w:val="00996876"/>
    <w:rsid w:val="009A0DD0"/>
    <w:rsid w:val="009A0E79"/>
    <w:rsid w:val="009A36B4"/>
    <w:rsid w:val="009B2F12"/>
    <w:rsid w:val="009B546F"/>
    <w:rsid w:val="009C309E"/>
    <w:rsid w:val="009C6117"/>
    <w:rsid w:val="009D1259"/>
    <w:rsid w:val="009D15BB"/>
    <w:rsid w:val="009D1AAB"/>
    <w:rsid w:val="009D2333"/>
    <w:rsid w:val="009D46C5"/>
    <w:rsid w:val="009D7016"/>
    <w:rsid w:val="009D7617"/>
    <w:rsid w:val="009E2FB5"/>
    <w:rsid w:val="009E4F8F"/>
    <w:rsid w:val="009E685D"/>
    <w:rsid w:val="009F7D3A"/>
    <w:rsid w:val="00A01361"/>
    <w:rsid w:val="00A03566"/>
    <w:rsid w:val="00A0696B"/>
    <w:rsid w:val="00A11A7C"/>
    <w:rsid w:val="00A25434"/>
    <w:rsid w:val="00A331BF"/>
    <w:rsid w:val="00A34563"/>
    <w:rsid w:val="00A358BB"/>
    <w:rsid w:val="00A37355"/>
    <w:rsid w:val="00A4667A"/>
    <w:rsid w:val="00A46922"/>
    <w:rsid w:val="00A50987"/>
    <w:rsid w:val="00A56ACC"/>
    <w:rsid w:val="00A6023C"/>
    <w:rsid w:val="00A606C2"/>
    <w:rsid w:val="00A613F2"/>
    <w:rsid w:val="00A6488D"/>
    <w:rsid w:val="00A65A6D"/>
    <w:rsid w:val="00A67DE2"/>
    <w:rsid w:val="00A7057B"/>
    <w:rsid w:val="00A71A16"/>
    <w:rsid w:val="00A7294A"/>
    <w:rsid w:val="00A753C5"/>
    <w:rsid w:val="00A81D64"/>
    <w:rsid w:val="00A8217E"/>
    <w:rsid w:val="00A836F6"/>
    <w:rsid w:val="00A84847"/>
    <w:rsid w:val="00A91C85"/>
    <w:rsid w:val="00A92C41"/>
    <w:rsid w:val="00A93328"/>
    <w:rsid w:val="00A94B6F"/>
    <w:rsid w:val="00A960D0"/>
    <w:rsid w:val="00A975B5"/>
    <w:rsid w:val="00AA298B"/>
    <w:rsid w:val="00AB0E7B"/>
    <w:rsid w:val="00AB2023"/>
    <w:rsid w:val="00AB3683"/>
    <w:rsid w:val="00AB4C55"/>
    <w:rsid w:val="00AB782E"/>
    <w:rsid w:val="00AB7F65"/>
    <w:rsid w:val="00AC0262"/>
    <w:rsid w:val="00AC1975"/>
    <w:rsid w:val="00AC1B21"/>
    <w:rsid w:val="00AC3332"/>
    <w:rsid w:val="00AC5EC1"/>
    <w:rsid w:val="00AD4F55"/>
    <w:rsid w:val="00AE0DDD"/>
    <w:rsid w:val="00AE393E"/>
    <w:rsid w:val="00AE533E"/>
    <w:rsid w:val="00AF0AC4"/>
    <w:rsid w:val="00AF4AAE"/>
    <w:rsid w:val="00AF63EE"/>
    <w:rsid w:val="00AF7538"/>
    <w:rsid w:val="00AF7E09"/>
    <w:rsid w:val="00B00C14"/>
    <w:rsid w:val="00B01D2D"/>
    <w:rsid w:val="00B04D5E"/>
    <w:rsid w:val="00B04D77"/>
    <w:rsid w:val="00B07A77"/>
    <w:rsid w:val="00B135FE"/>
    <w:rsid w:val="00B15BDA"/>
    <w:rsid w:val="00B15D02"/>
    <w:rsid w:val="00B176AE"/>
    <w:rsid w:val="00B2221A"/>
    <w:rsid w:val="00B22A69"/>
    <w:rsid w:val="00B25CD6"/>
    <w:rsid w:val="00B2618F"/>
    <w:rsid w:val="00B31515"/>
    <w:rsid w:val="00B33EA0"/>
    <w:rsid w:val="00B3460E"/>
    <w:rsid w:val="00B35401"/>
    <w:rsid w:val="00B36B9D"/>
    <w:rsid w:val="00B41B5E"/>
    <w:rsid w:val="00B41E8D"/>
    <w:rsid w:val="00B42A4D"/>
    <w:rsid w:val="00B42D41"/>
    <w:rsid w:val="00B43627"/>
    <w:rsid w:val="00B4637B"/>
    <w:rsid w:val="00B4642B"/>
    <w:rsid w:val="00B51DEC"/>
    <w:rsid w:val="00B52968"/>
    <w:rsid w:val="00B5473D"/>
    <w:rsid w:val="00B5506A"/>
    <w:rsid w:val="00B5623C"/>
    <w:rsid w:val="00B56F99"/>
    <w:rsid w:val="00B60155"/>
    <w:rsid w:val="00B61371"/>
    <w:rsid w:val="00B61859"/>
    <w:rsid w:val="00B64CDF"/>
    <w:rsid w:val="00B67904"/>
    <w:rsid w:val="00B71B37"/>
    <w:rsid w:val="00B71EA2"/>
    <w:rsid w:val="00B74950"/>
    <w:rsid w:val="00B75C3F"/>
    <w:rsid w:val="00B87CD1"/>
    <w:rsid w:val="00BA0FCE"/>
    <w:rsid w:val="00BA1317"/>
    <w:rsid w:val="00BA338C"/>
    <w:rsid w:val="00BA33ED"/>
    <w:rsid w:val="00BA4060"/>
    <w:rsid w:val="00BB0C41"/>
    <w:rsid w:val="00BB364F"/>
    <w:rsid w:val="00BB3BDF"/>
    <w:rsid w:val="00BB40B3"/>
    <w:rsid w:val="00BC10C2"/>
    <w:rsid w:val="00BC1A71"/>
    <w:rsid w:val="00BC3D7F"/>
    <w:rsid w:val="00BC4855"/>
    <w:rsid w:val="00BC4A2A"/>
    <w:rsid w:val="00BC742B"/>
    <w:rsid w:val="00BC7CFB"/>
    <w:rsid w:val="00BD34E2"/>
    <w:rsid w:val="00BD37D1"/>
    <w:rsid w:val="00BD5D12"/>
    <w:rsid w:val="00BD7388"/>
    <w:rsid w:val="00BE15FC"/>
    <w:rsid w:val="00BE17B8"/>
    <w:rsid w:val="00BE2EBE"/>
    <w:rsid w:val="00BE53F2"/>
    <w:rsid w:val="00BF3D6C"/>
    <w:rsid w:val="00BF5BD6"/>
    <w:rsid w:val="00BF72DC"/>
    <w:rsid w:val="00BF7FE5"/>
    <w:rsid w:val="00C000A7"/>
    <w:rsid w:val="00C000CE"/>
    <w:rsid w:val="00C04CC5"/>
    <w:rsid w:val="00C050E3"/>
    <w:rsid w:val="00C053C8"/>
    <w:rsid w:val="00C05BED"/>
    <w:rsid w:val="00C07629"/>
    <w:rsid w:val="00C119DF"/>
    <w:rsid w:val="00C15321"/>
    <w:rsid w:val="00C16AE3"/>
    <w:rsid w:val="00C170C8"/>
    <w:rsid w:val="00C17205"/>
    <w:rsid w:val="00C20EAF"/>
    <w:rsid w:val="00C23250"/>
    <w:rsid w:val="00C27653"/>
    <w:rsid w:val="00C34B70"/>
    <w:rsid w:val="00C361E7"/>
    <w:rsid w:val="00C40F7E"/>
    <w:rsid w:val="00C41D2A"/>
    <w:rsid w:val="00C43EEE"/>
    <w:rsid w:val="00C445ED"/>
    <w:rsid w:val="00C4491C"/>
    <w:rsid w:val="00C4563D"/>
    <w:rsid w:val="00C4718C"/>
    <w:rsid w:val="00C47AB0"/>
    <w:rsid w:val="00C55269"/>
    <w:rsid w:val="00C55B90"/>
    <w:rsid w:val="00C561C1"/>
    <w:rsid w:val="00C604D3"/>
    <w:rsid w:val="00C609C7"/>
    <w:rsid w:val="00C6610B"/>
    <w:rsid w:val="00C66FC5"/>
    <w:rsid w:val="00C7033E"/>
    <w:rsid w:val="00C747DE"/>
    <w:rsid w:val="00C74A53"/>
    <w:rsid w:val="00C76DD7"/>
    <w:rsid w:val="00C776D0"/>
    <w:rsid w:val="00C77BC9"/>
    <w:rsid w:val="00C84287"/>
    <w:rsid w:val="00C87565"/>
    <w:rsid w:val="00C876BD"/>
    <w:rsid w:val="00C90AEF"/>
    <w:rsid w:val="00C91919"/>
    <w:rsid w:val="00C9552D"/>
    <w:rsid w:val="00C958C8"/>
    <w:rsid w:val="00CA554E"/>
    <w:rsid w:val="00CA5790"/>
    <w:rsid w:val="00CB262B"/>
    <w:rsid w:val="00CB2EB8"/>
    <w:rsid w:val="00CB44C7"/>
    <w:rsid w:val="00CB53A6"/>
    <w:rsid w:val="00CC0492"/>
    <w:rsid w:val="00CC0A4A"/>
    <w:rsid w:val="00CC430E"/>
    <w:rsid w:val="00CC515A"/>
    <w:rsid w:val="00CC5CCA"/>
    <w:rsid w:val="00CC5E48"/>
    <w:rsid w:val="00CC7091"/>
    <w:rsid w:val="00CD0B2B"/>
    <w:rsid w:val="00CD2910"/>
    <w:rsid w:val="00CD3C97"/>
    <w:rsid w:val="00CD6EA1"/>
    <w:rsid w:val="00CD7CAA"/>
    <w:rsid w:val="00CD7DED"/>
    <w:rsid w:val="00CE00AE"/>
    <w:rsid w:val="00CE172F"/>
    <w:rsid w:val="00CE2AD3"/>
    <w:rsid w:val="00CE3B87"/>
    <w:rsid w:val="00CE4B9C"/>
    <w:rsid w:val="00CE6111"/>
    <w:rsid w:val="00CF0191"/>
    <w:rsid w:val="00CF2A75"/>
    <w:rsid w:val="00CF6966"/>
    <w:rsid w:val="00CF6D7F"/>
    <w:rsid w:val="00CF7279"/>
    <w:rsid w:val="00CF7429"/>
    <w:rsid w:val="00D003A1"/>
    <w:rsid w:val="00D116A1"/>
    <w:rsid w:val="00D11F12"/>
    <w:rsid w:val="00D13524"/>
    <w:rsid w:val="00D171D1"/>
    <w:rsid w:val="00D24EFB"/>
    <w:rsid w:val="00D25EE6"/>
    <w:rsid w:val="00D26618"/>
    <w:rsid w:val="00D43062"/>
    <w:rsid w:val="00D500B7"/>
    <w:rsid w:val="00D60667"/>
    <w:rsid w:val="00D607C8"/>
    <w:rsid w:val="00D60BE1"/>
    <w:rsid w:val="00D648B0"/>
    <w:rsid w:val="00D675DB"/>
    <w:rsid w:val="00D678CB"/>
    <w:rsid w:val="00D706CA"/>
    <w:rsid w:val="00D70CC6"/>
    <w:rsid w:val="00D71E91"/>
    <w:rsid w:val="00D72B04"/>
    <w:rsid w:val="00D72D07"/>
    <w:rsid w:val="00D730F8"/>
    <w:rsid w:val="00D754FF"/>
    <w:rsid w:val="00D77DBE"/>
    <w:rsid w:val="00D80CE6"/>
    <w:rsid w:val="00D82566"/>
    <w:rsid w:val="00D82B53"/>
    <w:rsid w:val="00D82E3A"/>
    <w:rsid w:val="00D84DAF"/>
    <w:rsid w:val="00D8795B"/>
    <w:rsid w:val="00D900C8"/>
    <w:rsid w:val="00D91D8E"/>
    <w:rsid w:val="00D91FE9"/>
    <w:rsid w:val="00D921B4"/>
    <w:rsid w:val="00D92FA3"/>
    <w:rsid w:val="00D933A0"/>
    <w:rsid w:val="00D96BEA"/>
    <w:rsid w:val="00D97007"/>
    <w:rsid w:val="00DA29EA"/>
    <w:rsid w:val="00DA53DB"/>
    <w:rsid w:val="00DA5B7F"/>
    <w:rsid w:val="00DB2C75"/>
    <w:rsid w:val="00DB33B9"/>
    <w:rsid w:val="00DB6076"/>
    <w:rsid w:val="00DB62F0"/>
    <w:rsid w:val="00DC1665"/>
    <w:rsid w:val="00DD2D07"/>
    <w:rsid w:val="00DD3170"/>
    <w:rsid w:val="00DD6DE2"/>
    <w:rsid w:val="00DD75C9"/>
    <w:rsid w:val="00DD787D"/>
    <w:rsid w:val="00DE1105"/>
    <w:rsid w:val="00DE132A"/>
    <w:rsid w:val="00DE44F8"/>
    <w:rsid w:val="00DE46AB"/>
    <w:rsid w:val="00DE4E74"/>
    <w:rsid w:val="00DE51AD"/>
    <w:rsid w:val="00DF1B02"/>
    <w:rsid w:val="00DF24C1"/>
    <w:rsid w:val="00DF28CA"/>
    <w:rsid w:val="00DF2D07"/>
    <w:rsid w:val="00DF4299"/>
    <w:rsid w:val="00DF4EEB"/>
    <w:rsid w:val="00DF5A1F"/>
    <w:rsid w:val="00DF713D"/>
    <w:rsid w:val="00E00D64"/>
    <w:rsid w:val="00E02493"/>
    <w:rsid w:val="00E02A5C"/>
    <w:rsid w:val="00E1616F"/>
    <w:rsid w:val="00E2704A"/>
    <w:rsid w:val="00E31E7E"/>
    <w:rsid w:val="00E34C73"/>
    <w:rsid w:val="00E357C6"/>
    <w:rsid w:val="00E42AB0"/>
    <w:rsid w:val="00E4514A"/>
    <w:rsid w:val="00E4520B"/>
    <w:rsid w:val="00E45DC9"/>
    <w:rsid w:val="00E47F64"/>
    <w:rsid w:val="00E503DB"/>
    <w:rsid w:val="00E539A8"/>
    <w:rsid w:val="00E54C0E"/>
    <w:rsid w:val="00E55302"/>
    <w:rsid w:val="00E569FF"/>
    <w:rsid w:val="00E61610"/>
    <w:rsid w:val="00E6273F"/>
    <w:rsid w:val="00E63AEA"/>
    <w:rsid w:val="00E70365"/>
    <w:rsid w:val="00E7184C"/>
    <w:rsid w:val="00E71AFD"/>
    <w:rsid w:val="00E720A5"/>
    <w:rsid w:val="00E7224E"/>
    <w:rsid w:val="00E74880"/>
    <w:rsid w:val="00E74D97"/>
    <w:rsid w:val="00E77588"/>
    <w:rsid w:val="00E809B8"/>
    <w:rsid w:val="00E80DE8"/>
    <w:rsid w:val="00E85136"/>
    <w:rsid w:val="00E8540C"/>
    <w:rsid w:val="00E90090"/>
    <w:rsid w:val="00E9446A"/>
    <w:rsid w:val="00E95ABD"/>
    <w:rsid w:val="00E965F4"/>
    <w:rsid w:val="00EA2200"/>
    <w:rsid w:val="00EA5584"/>
    <w:rsid w:val="00EB07BF"/>
    <w:rsid w:val="00EB1A43"/>
    <w:rsid w:val="00EB3BF5"/>
    <w:rsid w:val="00EB59D7"/>
    <w:rsid w:val="00EB7D19"/>
    <w:rsid w:val="00EC3C55"/>
    <w:rsid w:val="00EC6991"/>
    <w:rsid w:val="00ED15D9"/>
    <w:rsid w:val="00ED18E6"/>
    <w:rsid w:val="00EE1403"/>
    <w:rsid w:val="00EE1ED1"/>
    <w:rsid w:val="00EF621B"/>
    <w:rsid w:val="00F007C7"/>
    <w:rsid w:val="00F03C7E"/>
    <w:rsid w:val="00F0613F"/>
    <w:rsid w:val="00F06589"/>
    <w:rsid w:val="00F06A2C"/>
    <w:rsid w:val="00F06BF9"/>
    <w:rsid w:val="00F07D9B"/>
    <w:rsid w:val="00F12B84"/>
    <w:rsid w:val="00F15874"/>
    <w:rsid w:val="00F15B72"/>
    <w:rsid w:val="00F15EB9"/>
    <w:rsid w:val="00F255FE"/>
    <w:rsid w:val="00F35685"/>
    <w:rsid w:val="00F369E1"/>
    <w:rsid w:val="00F36AD2"/>
    <w:rsid w:val="00F37890"/>
    <w:rsid w:val="00F41719"/>
    <w:rsid w:val="00F42AC0"/>
    <w:rsid w:val="00F42F06"/>
    <w:rsid w:val="00F42F49"/>
    <w:rsid w:val="00F45C7F"/>
    <w:rsid w:val="00F45C8B"/>
    <w:rsid w:val="00F4664D"/>
    <w:rsid w:val="00F466C8"/>
    <w:rsid w:val="00F4778C"/>
    <w:rsid w:val="00F50BC9"/>
    <w:rsid w:val="00F51A34"/>
    <w:rsid w:val="00F51CE8"/>
    <w:rsid w:val="00F52207"/>
    <w:rsid w:val="00F547A8"/>
    <w:rsid w:val="00F57BAF"/>
    <w:rsid w:val="00F60B6E"/>
    <w:rsid w:val="00F60C04"/>
    <w:rsid w:val="00F62A37"/>
    <w:rsid w:val="00F65810"/>
    <w:rsid w:val="00F66AA4"/>
    <w:rsid w:val="00F70695"/>
    <w:rsid w:val="00F71CE4"/>
    <w:rsid w:val="00F77309"/>
    <w:rsid w:val="00F80F47"/>
    <w:rsid w:val="00F83942"/>
    <w:rsid w:val="00F85E25"/>
    <w:rsid w:val="00F90420"/>
    <w:rsid w:val="00F92A2B"/>
    <w:rsid w:val="00F92A9E"/>
    <w:rsid w:val="00F94B9C"/>
    <w:rsid w:val="00F964FC"/>
    <w:rsid w:val="00F9708F"/>
    <w:rsid w:val="00FA0ED8"/>
    <w:rsid w:val="00FA0F74"/>
    <w:rsid w:val="00FA3875"/>
    <w:rsid w:val="00FA6EA7"/>
    <w:rsid w:val="00FB517A"/>
    <w:rsid w:val="00FB6289"/>
    <w:rsid w:val="00FB6471"/>
    <w:rsid w:val="00FC0AF3"/>
    <w:rsid w:val="00FC0B53"/>
    <w:rsid w:val="00FC5908"/>
    <w:rsid w:val="00FC593C"/>
    <w:rsid w:val="00FC5D1A"/>
    <w:rsid w:val="00FC7F0B"/>
    <w:rsid w:val="00FD223A"/>
    <w:rsid w:val="00FD2F47"/>
    <w:rsid w:val="00FE11B3"/>
    <w:rsid w:val="00FE169F"/>
    <w:rsid w:val="00FE25A6"/>
    <w:rsid w:val="00FE26A4"/>
    <w:rsid w:val="00FE2F9D"/>
    <w:rsid w:val="00FE3424"/>
    <w:rsid w:val="00FE4E65"/>
    <w:rsid w:val="00FE7CD9"/>
    <w:rsid w:val="00FF048C"/>
    <w:rsid w:val="00FF2F4C"/>
    <w:rsid w:val="00FF7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B6435C"/>
  <w15:docId w15:val="{5CD5DDD4-C7F4-4BC6-824B-2048C311F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unhideWhenUsed/>
    <w:rsid w:val="0076029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FB6289"/>
    <w:pPr>
      <w:jc w:val="center"/>
    </w:pPr>
    <w:rPr>
      <w:rFonts w:ascii="等线" w:eastAsia="等线" w:hAnsi="等线"/>
      <w:noProof/>
      <w:sz w:val="20"/>
    </w:rPr>
  </w:style>
  <w:style w:type="character" w:customStyle="1" w:styleId="a4">
    <w:name w:val="普通(网站) 字符"/>
    <w:basedOn w:val="a0"/>
    <w:link w:val="a3"/>
    <w:uiPriority w:val="99"/>
    <w:rsid w:val="00FB6289"/>
    <w:rPr>
      <w:rFonts w:ascii="宋体" w:eastAsia="宋体" w:hAnsi="宋体" w:cs="宋体"/>
      <w:kern w:val="0"/>
      <w:sz w:val="24"/>
      <w:szCs w:val="24"/>
    </w:rPr>
  </w:style>
  <w:style w:type="character" w:customStyle="1" w:styleId="EndNoteBibliographyTitle0">
    <w:name w:val="EndNote Bibliography Title 字符"/>
    <w:basedOn w:val="a4"/>
    <w:link w:val="EndNoteBibliographyTitle"/>
    <w:rsid w:val="00FB6289"/>
    <w:rPr>
      <w:rFonts w:ascii="等线" w:eastAsia="等线" w:hAnsi="等线" w:cs="宋体"/>
      <w:noProof/>
      <w:kern w:val="0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FB628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4"/>
    <w:link w:val="EndNoteBibliography"/>
    <w:rsid w:val="00FB6289"/>
    <w:rPr>
      <w:rFonts w:ascii="等线" w:eastAsia="等线" w:hAnsi="等线" w:cs="宋体"/>
      <w:noProof/>
      <w:kern w:val="0"/>
      <w:sz w:val="20"/>
      <w:szCs w:val="24"/>
    </w:rPr>
  </w:style>
  <w:style w:type="paragraph" w:styleId="a5">
    <w:name w:val="header"/>
    <w:basedOn w:val="a"/>
    <w:link w:val="a6"/>
    <w:uiPriority w:val="99"/>
    <w:unhideWhenUsed/>
    <w:rsid w:val="006F3CE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F3CE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F3C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F3CE2"/>
    <w:rPr>
      <w:sz w:val="18"/>
      <w:szCs w:val="18"/>
    </w:rPr>
  </w:style>
  <w:style w:type="paragraph" w:styleId="a9">
    <w:name w:val="Revision"/>
    <w:hidden/>
    <w:uiPriority w:val="99"/>
    <w:semiHidden/>
    <w:rsid w:val="002C3F11"/>
  </w:style>
  <w:style w:type="character" w:customStyle="1" w:styleId="fontstyle01">
    <w:name w:val="fontstyle01"/>
    <w:basedOn w:val="a0"/>
    <w:rsid w:val="00545712"/>
    <w:rPr>
      <w:rFonts w:ascii="AdvOTdd63dae3" w:hAnsi="AdvOTdd63dae3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6E1326"/>
    <w:rPr>
      <w:rFonts w:ascii="AdvOTdd63dae3+fb" w:hAnsi="AdvOTdd63dae3+f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a0"/>
    <w:rsid w:val="006E1326"/>
    <w:rPr>
      <w:rFonts w:ascii="AdvOTdd63dae3+20" w:hAnsi="AdvOTdd63dae3+20" w:hint="default"/>
      <w:b w:val="0"/>
      <w:bCs w:val="0"/>
      <w:i w:val="0"/>
      <w:iCs w:val="0"/>
      <w:color w:val="000000"/>
      <w:sz w:val="16"/>
      <w:szCs w:val="16"/>
    </w:rPr>
  </w:style>
  <w:style w:type="character" w:styleId="aa">
    <w:name w:val="Hyperlink"/>
    <w:basedOn w:val="a0"/>
    <w:uiPriority w:val="99"/>
    <w:unhideWhenUsed/>
    <w:rsid w:val="001B4E2F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1B4E2F"/>
    <w:rPr>
      <w:color w:val="605E5C"/>
      <w:shd w:val="clear" w:color="auto" w:fill="E1DFDD"/>
    </w:rPr>
  </w:style>
  <w:style w:type="character" w:styleId="ac">
    <w:name w:val="annotation reference"/>
    <w:basedOn w:val="a0"/>
    <w:uiPriority w:val="99"/>
    <w:semiHidden/>
    <w:unhideWhenUsed/>
    <w:rsid w:val="00283979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283979"/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semiHidden/>
    <w:rsid w:val="00283979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283979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283979"/>
    <w:rPr>
      <w:b/>
      <w:bCs/>
      <w:sz w:val="20"/>
      <w:szCs w:val="20"/>
    </w:rPr>
  </w:style>
  <w:style w:type="paragraph" w:styleId="af1">
    <w:name w:val="No Spacing"/>
    <w:uiPriority w:val="1"/>
    <w:qFormat/>
    <w:rsid w:val="00567C7F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16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5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43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52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7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85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68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734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0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1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89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590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7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2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8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zhangqiangzhe@nankai.edu.cn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18820C-1D51-4584-9446-21A35EE006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251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意攀 朱</dc:creator>
  <cp:keywords/>
  <dc:description/>
  <cp:lastModifiedBy>Administrator</cp:lastModifiedBy>
  <cp:revision>6</cp:revision>
  <dcterms:created xsi:type="dcterms:W3CDTF">2024-04-16T10:35:00Z</dcterms:created>
  <dcterms:modified xsi:type="dcterms:W3CDTF">2024-05-30T08:41:00Z</dcterms:modified>
</cp:coreProperties>
</file>